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6C1" w:rsidRDefault="007626C1" w:rsidP="007626C1">
      <w:pPr>
        <w:spacing w:line="480" w:lineRule="auto"/>
        <w:jc w:val="both"/>
        <w:rPr>
          <w:rFonts w:ascii="Arial" w:hAnsi="Arial" w:cs="Arial"/>
          <w:lang w:val="en-US"/>
        </w:rPr>
      </w:pPr>
      <w:r w:rsidRPr="007B65A8">
        <w:rPr>
          <w:rFonts w:ascii="Arial" w:hAnsi="Arial" w:cs="Arial"/>
          <w:b/>
          <w:lang w:val="en-US"/>
        </w:rPr>
        <w:t xml:space="preserve">Table 3 </w:t>
      </w:r>
      <w:r w:rsidRPr="007B65A8">
        <w:rPr>
          <w:rFonts w:ascii="Arial" w:hAnsi="Arial" w:cs="Arial"/>
          <w:lang w:val="en-US"/>
        </w:rPr>
        <w:t xml:space="preserve">Compilation of sequence motifs from </w:t>
      </w:r>
      <w:proofErr w:type="spellStart"/>
      <w:r w:rsidRPr="007B65A8">
        <w:rPr>
          <w:rFonts w:ascii="Arial" w:hAnsi="Arial" w:cs="Arial"/>
          <w:lang w:val="en-US"/>
        </w:rPr>
        <w:t>corepressor</w:t>
      </w:r>
      <w:proofErr w:type="spellEnd"/>
      <w:r w:rsidRPr="007B65A8">
        <w:rPr>
          <w:rFonts w:ascii="Arial" w:hAnsi="Arial" w:cs="Arial"/>
          <w:lang w:val="en-US"/>
        </w:rPr>
        <w:t xml:space="preserve"> interaction domains exhibiting periodic </w:t>
      </w:r>
      <w:proofErr w:type="spellStart"/>
      <w:r w:rsidR="00471A7B">
        <w:rPr>
          <w:rFonts w:ascii="Arial" w:hAnsi="Arial" w:cs="Arial"/>
          <w:lang w:val="en-US"/>
        </w:rPr>
        <w:t>heptad</w:t>
      </w:r>
      <w:proofErr w:type="spellEnd"/>
      <w:r w:rsidR="00471A7B">
        <w:rPr>
          <w:rFonts w:ascii="Arial" w:hAnsi="Arial" w:cs="Arial"/>
          <w:lang w:val="en-US"/>
        </w:rPr>
        <w:t xml:space="preserve"> </w:t>
      </w:r>
      <w:r w:rsidRPr="007B65A8">
        <w:rPr>
          <w:rFonts w:ascii="Arial" w:hAnsi="Arial" w:cs="Arial"/>
          <w:lang w:val="en-US"/>
        </w:rPr>
        <w:t>patterns of hydrophobic amino acids (data derived from Table 2).</w:t>
      </w:r>
      <w:r>
        <w:rPr>
          <w:rFonts w:ascii="Arial" w:hAnsi="Arial" w:cs="Arial"/>
          <w:lang w:val="en-US"/>
        </w:rPr>
        <w:t xml:space="preserve"> </w:t>
      </w:r>
      <w:r w:rsidR="00471A7B">
        <w:rPr>
          <w:rFonts w:ascii="Arial" w:hAnsi="Arial" w:cs="Arial"/>
          <w:lang w:val="en-US"/>
        </w:rPr>
        <w:t xml:space="preserve">As an example, 1-4-1 means that hydrophobic residues are found at positions 1 and 4 of the first </w:t>
      </w:r>
      <w:proofErr w:type="spellStart"/>
      <w:r w:rsidR="00471A7B">
        <w:rPr>
          <w:rFonts w:ascii="Arial" w:hAnsi="Arial" w:cs="Arial"/>
          <w:lang w:val="en-US"/>
        </w:rPr>
        <w:t>heptad</w:t>
      </w:r>
      <w:proofErr w:type="spellEnd"/>
      <w:r w:rsidR="00471A7B">
        <w:rPr>
          <w:rFonts w:ascii="Arial" w:hAnsi="Arial" w:cs="Arial"/>
          <w:lang w:val="en-US"/>
        </w:rPr>
        <w:t xml:space="preserve"> and position 1 of the next </w:t>
      </w:r>
      <w:proofErr w:type="spellStart"/>
      <w:r w:rsidR="00471A7B">
        <w:rPr>
          <w:rFonts w:ascii="Arial" w:hAnsi="Arial" w:cs="Arial"/>
          <w:lang w:val="en-US"/>
        </w:rPr>
        <w:t>heptad</w:t>
      </w:r>
      <w:proofErr w:type="spellEnd"/>
      <w:r w:rsidR="00471A7B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Some sequence motifs partially overlap or agree with more than a single pattern and are thus shown repeatedly. </w:t>
      </w:r>
      <w:proofErr w:type="spellStart"/>
      <w:r>
        <w:rPr>
          <w:rFonts w:ascii="Arial" w:hAnsi="Arial" w:cs="Arial"/>
          <w:lang w:val="en-US"/>
        </w:rPr>
        <w:t>Proline</w:t>
      </w:r>
      <w:proofErr w:type="spellEnd"/>
      <w:r>
        <w:rPr>
          <w:rFonts w:ascii="Arial" w:hAnsi="Arial" w:cs="Arial"/>
          <w:lang w:val="en-US"/>
        </w:rPr>
        <w:t xml:space="preserve"> residues are dep</w:t>
      </w:r>
      <w:r w:rsidRPr="0097475F">
        <w:rPr>
          <w:rFonts w:ascii="Arial" w:hAnsi="Arial" w:cs="Arial"/>
          <w:lang w:val="en-US"/>
        </w:rPr>
        <w:t xml:space="preserve">icted in </w:t>
      </w:r>
      <w:r w:rsidRPr="0097475F">
        <w:rPr>
          <w:rFonts w:ascii="Arial" w:hAnsi="Arial" w:cs="Arial"/>
          <w:b/>
          <w:lang w:val="en-US"/>
        </w:rPr>
        <w:t>bold</w:t>
      </w:r>
      <w:r w:rsidRPr="0097475F">
        <w:rPr>
          <w:rFonts w:ascii="Arial" w:hAnsi="Arial" w:cs="Arial"/>
          <w:lang w:val="en-US"/>
        </w:rPr>
        <w:t xml:space="preserve">. </w:t>
      </w:r>
    </w:p>
    <w:p w:rsidR="007626C1" w:rsidRDefault="007626C1" w:rsidP="007626C1">
      <w:pPr>
        <w:spacing w:line="480" w:lineRule="auto"/>
        <w:jc w:val="both"/>
        <w:rPr>
          <w:rFonts w:ascii="Arial" w:hAnsi="Arial" w:cs="Arial"/>
          <w:lang w:val="en-US"/>
        </w:rPr>
      </w:pPr>
    </w:p>
    <w:p w:rsidR="007626C1" w:rsidRDefault="007626C1" w:rsidP="007626C1">
      <w:pPr>
        <w:ind w:left="709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tbl>
      <w:tblPr>
        <w:tblStyle w:val="Tabellengitternetz"/>
        <w:tblW w:w="0" w:type="auto"/>
        <w:tblInd w:w="709" w:type="dxa"/>
        <w:tblLook w:val="04A0"/>
      </w:tblPr>
      <w:tblGrid>
        <w:gridCol w:w="959"/>
        <w:gridCol w:w="1276"/>
        <w:gridCol w:w="1275"/>
        <w:gridCol w:w="1276"/>
        <w:gridCol w:w="1276"/>
        <w:gridCol w:w="1297"/>
      </w:tblGrid>
      <w:tr w:rsidR="007626C1" w:rsidRPr="00B47844" w:rsidTr="00E9765D">
        <w:tc>
          <w:tcPr>
            <w:tcW w:w="959" w:type="dxa"/>
            <w:vMerge w:val="restart"/>
            <w:vAlign w:val="center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 w:rsidRPr="00112C89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400" w:type="dxa"/>
            <w:gridSpan w:val="5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112C89">
              <w:rPr>
                <w:rFonts w:ascii="Arial" w:hAnsi="Arial" w:cs="Arial"/>
                <w:b/>
                <w:sz w:val="20"/>
                <w:szCs w:val="20"/>
                <w:lang w:val="en-US"/>
              </w:rPr>
              <w:t>Patterns of positions of hydrophobic amino acids</w:t>
            </w:r>
          </w:p>
        </w:tc>
      </w:tr>
      <w:tr w:rsidR="007626C1" w:rsidTr="00E9765D">
        <w:tc>
          <w:tcPr>
            <w:tcW w:w="959" w:type="dxa"/>
            <w:vMerge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627829">
              <w:rPr>
                <w:rFonts w:ascii="Arial" w:hAnsi="Arial" w:cs="Arial"/>
                <w:sz w:val="20"/>
                <w:szCs w:val="20"/>
                <w:lang w:val="en-US"/>
              </w:rPr>
              <w:t>1-4-7</w:t>
            </w:r>
          </w:p>
        </w:tc>
        <w:tc>
          <w:tcPr>
            <w:tcW w:w="1275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627829">
              <w:rPr>
                <w:rFonts w:ascii="Arial" w:hAnsi="Arial" w:cs="Arial"/>
                <w:sz w:val="20"/>
                <w:szCs w:val="20"/>
                <w:lang w:val="en-US"/>
              </w:rPr>
              <w:t>1-4-1</w:t>
            </w:r>
          </w:p>
        </w:tc>
        <w:tc>
          <w:tcPr>
            <w:tcW w:w="1276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627829">
              <w:rPr>
                <w:rFonts w:ascii="Arial" w:hAnsi="Arial" w:cs="Arial"/>
                <w:sz w:val="20"/>
                <w:szCs w:val="20"/>
                <w:lang w:val="en-US"/>
              </w:rPr>
              <w:t>1-5-7</w:t>
            </w:r>
          </w:p>
        </w:tc>
        <w:tc>
          <w:tcPr>
            <w:tcW w:w="1276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627829">
              <w:rPr>
                <w:rFonts w:ascii="Arial" w:hAnsi="Arial" w:cs="Arial"/>
                <w:sz w:val="20"/>
                <w:szCs w:val="20"/>
                <w:lang w:val="en-US"/>
              </w:rPr>
              <w:t>1-5-1</w:t>
            </w:r>
          </w:p>
        </w:tc>
        <w:tc>
          <w:tcPr>
            <w:tcW w:w="1297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627829">
              <w:rPr>
                <w:rFonts w:ascii="Arial" w:hAnsi="Arial" w:cs="Arial"/>
                <w:sz w:val="20"/>
                <w:szCs w:val="20"/>
                <w:lang w:val="en-US"/>
              </w:rPr>
              <w:t>1-5-2</w:t>
            </w:r>
          </w:p>
        </w:tc>
      </w:tr>
      <w:tr w:rsidR="007626C1" w:rsidRPr="000A5E3F" w:rsidTr="00E9765D">
        <w:tc>
          <w:tcPr>
            <w:tcW w:w="959" w:type="dxa"/>
          </w:tcPr>
          <w:p w:rsidR="007626C1" w:rsidRPr="000A5E3F" w:rsidRDefault="00B407C4" w:rsidP="00E9765D">
            <w:pPr>
              <w:jc w:val="both"/>
              <w:rPr>
                <w:rFonts w:ascii="Arial" w:hAnsi="Arial" w:cs="Arial"/>
                <w:lang w:val="en-US"/>
              </w:rPr>
            </w:pPr>
            <w:r w:rsidRPr="000A5E3F">
              <w:rPr>
                <w:rFonts w:ascii="Arial" w:hAnsi="Arial" w:cs="Arial"/>
                <w:sz w:val="20"/>
                <w:szCs w:val="20"/>
                <w:lang w:val="en-US"/>
              </w:rPr>
              <w:t>alpha2</w:t>
            </w:r>
          </w:p>
        </w:tc>
        <w:tc>
          <w:tcPr>
            <w:tcW w:w="1276" w:type="dxa"/>
          </w:tcPr>
          <w:p w:rsidR="007626C1" w:rsidRPr="000A5E3F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RD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LG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</w:p>
        </w:tc>
        <w:tc>
          <w:tcPr>
            <w:tcW w:w="1275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RD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LGF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LD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KK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0A5E3F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FS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CCN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RDI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RDI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GF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KK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FS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CCN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K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KSS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LD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  <w:tc>
          <w:tcPr>
            <w:tcW w:w="1297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KDL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PQ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TDE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KSS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 w:rsidRPr="00361664">
              <w:rPr>
                <w:rFonts w:ascii="Arial" w:hAnsi="Arial" w:cs="Arial"/>
                <w:sz w:val="20"/>
                <w:szCs w:val="20"/>
                <w:lang w:val="en-US"/>
              </w:rPr>
              <w:t>Cti6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EK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DT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SM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M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DD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5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EK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DTI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</w:p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M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DD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TRE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G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ES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ES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M</w:t>
            </w:r>
          </w:p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TRE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ES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SM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M</w:t>
            </w:r>
          </w:p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  <w:lang w:val="en-GB"/>
              </w:rPr>
              <w:t>L</w:t>
            </w:r>
            <w:r w:rsidRPr="00B47844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GB"/>
              </w:rPr>
              <w:t>TRE</w:t>
            </w:r>
            <w:r w:rsidRPr="00B47844"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  <w:lang w:val="en-GB"/>
              </w:rPr>
              <w:t>L</w:t>
            </w:r>
            <w:r w:rsidRPr="00B47844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GB"/>
              </w:rPr>
              <w:t>LL</w:t>
            </w:r>
            <w:r w:rsidRPr="00B47844"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  <w:lang w:val="en-GB"/>
              </w:rPr>
              <w:t>W</w:t>
            </w:r>
          </w:p>
        </w:tc>
        <w:tc>
          <w:tcPr>
            <w:tcW w:w="1297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l80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TR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ST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5" w:type="dxa"/>
          </w:tcPr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STL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Y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GB"/>
              </w:rPr>
              <w:t>TSN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GB"/>
              </w:rPr>
              <w:t>E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L</w:t>
            </w:r>
          </w:p>
        </w:tc>
        <w:tc>
          <w:tcPr>
            <w:tcW w:w="1276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97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kh1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A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AK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  <w:tc>
          <w:tcPr>
            <w:tcW w:w="1275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QK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EVT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W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TY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VQK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KKN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D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  <w:tc>
          <w:tcPr>
            <w:tcW w:w="1276" w:type="dxa"/>
          </w:tcPr>
          <w:p w:rsidR="007626C1" w:rsidRPr="00B4784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W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TYY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QK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ARE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NA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</w:p>
        </w:tc>
        <w:tc>
          <w:tcPr>
            <w:tcW w:w="1297" w:type="dxa"/>
          </w:tcPr>
          <w:p w:rsidR="007626C1" w:rsidRPr="00B4784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KKN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B47844">
              <w:rPr>
                <w:rFonts w:ascii="Courier New" w:hAnsi="Courier New" w:cs="Courier New"/>
                <w:sz w:val="20"/>
                <w:szCs w:val="20"/>
                <w:lang w:val="en-US"/>
              </w:rPr>
              <w:t>DID</w:t>
            </w:r>
            <w:r w:rsidRPr="00B4784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l80</w:t>
            </w:r>
          </w:p>
        </w:tc>
        <w:tc>
          <w:tcPr>
            <w:tcW w:w="1276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</w:tcPr>
          <w:p w:rsidR="007626C1" w:rsidRPr="002C5AE6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DM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VIA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2C5AE6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KY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FVE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W</w:t>
            </w:r>
          </w:p>
          <w:p w:rsidR="007626C1" w:rsidRPr="002C5AE6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LF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EWA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2C5AE6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VIA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Q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</w:tc>
        <w:tc>
          <w:tcPr>
            <w:tcW w:w="1276" w:type="dxa"/>
          </w:tcPr>
          <w:p w:rsidR="007626C1" w:rsidRPr="002C5AE6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KYL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VE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W</w:t>
            </w:r>
          </w:p>
          <w:p w:rsidR="007626C1" w:rsidRPr="002C5AE6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DMI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IA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  <w:tc>
          <w:tcPr>
            <w:tcW w:w="1297" w:type="dxa"/>
          </w:tcPr>
          <w:p w:rsidR="007626C1" w:rsidRPr="002C5AE6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EWA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2C5AE6">
              <w:rPr>
                <w:rFonts w:ascii="Courier New" w:hAnsi="Courier New" w:cs="Courier New"/>
                <w:sz w:val="20"/>
                <w:szCs w:val="20"/>
                <w:lang w:val="en-US"/>
              </w:rPr>
              <w:t>ACS</w:t>
            </w:r>
            <w:r w:rsidRPr="002C5AE6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g1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QE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ET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5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I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GB"/>
              </w:rPr>
              <w:t>RS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L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GB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GB"/>
              </w:rPr>
              <w:t>L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GB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F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97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t3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TDQ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Q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97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TDQ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QFQ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pi1</w:t>
            </w:r>
          </w:p>
        </w:tc>
        <w:tc>
          <w:tcPr>
            <w:tcW w:w="1276" w:type="dxa"/>
          </w:tcPr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NI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R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N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VT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KS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GR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TF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E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  <w:tc>
          <w:tcPr>
            <w:tcW w:w="1275" w:type="dxa"/>
          </w:tcPr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R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NK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VT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YDE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KS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GRL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NV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</w:p>
        </w:tc>
        <w:tc>
          <w:tcPr>
            <w:tcW w:w="1276" w:type="dxa"/>
          </w:tcPr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NV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TF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</w:p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VTF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E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  <w:tc>
          <w:tcPr>
            <w:tcW w:w="1297" w:type="dxa"/>
          </w:tcPr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NK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ISN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dr1</w:t>
            </w:r>
          </w:p>
        </w:tc>
        <w:tc>
          <w:tcPr>
            <w:tcW w:w="1276" w:type="dxa"/>
          </w:tcPr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RL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NH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LQ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ID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  <w:tc>
          <w:tcPr>
            <w:tcW w:w="1275" w:type="dxa"/>
          </w:tcPr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RL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NHI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VK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QA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W</w:t>
            </w:r>
          </w:p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W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NV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TS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</w:p>
        </w:tc>
        <w:tc>
          <w:tcPr>
            <w:tcW w:w="1276" w:type="dxa"/>
          </w:tcPr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YRR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R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KN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LQI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AA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TS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Q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</w:p>
        </w:tc>
        <w:tc>
          <w:tcPr>
            <w:tcW w:w="1276" w:type="dxa"/>
          </w:tcPr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LQA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AA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YRR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RL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QA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W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WN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VLQ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ID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AA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AL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STS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QY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</w:tc>
        <w:tc>
          <w:tcPr>
            <w:tcW w:w="1297" w:type="dxa"/>
          </w:tcPr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CLS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YRR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4A7B1C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NHI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KN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  <w:p w:rsidR="007626C1" w:rsidRPr="004A7B1C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DQA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W</w:t>
            </w:r>
            <w:r w:rsidRPr="004A7B1C">
              <w:rPr>
                <w:rFonts w:ascii="Courier New" w:hAnsi="Courier New" w:cs="Courier New"/>
                <w:sz w:val="20"/>
                <w:szCs w:val="20"/>
                <w:lang w:val="en-US"/>
              </w:rPr>
              <w:t>WNV</w:t>
            </w:r>
            <w:r w:rsidRPr="004A7B1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fx1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LS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HY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</w:p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HY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EF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</w:p>
        </w:tc>
        <w:tc>
          <w:tcPr>
            <w:tcW w:w="1275" w:type="dxa"/>
          </w:tcPr>
          <w:p w:rsidR="007626C1" w:rsidRPr="00D75C8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HY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EFY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FI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AK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AK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FI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</w:p>
        </w:tc>
        <w:tc>
          <w:tcPr>
            <w:tcW w:w="1297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TRK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AK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ox1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Q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SQ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NNN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NNN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VL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M</w:t>
            </w:r>
          </w:p>
          <w:p w:rsidR="007626C1" w:rsidRPr="00D75C84" w:rsidRDefault="007626C1" w:rsidP="00E9765D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NND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KR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RS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G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97" w:type="dxa"/>
          </w:tcPr>
          <w:p w:rsidR="007626C1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ko1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S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LN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5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SL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N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S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97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SL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me6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N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ND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M</w:t>
            </w:r>
          </w:p>
        </w:tc>
        <w:tc>
          <w:tcPr>
            <w:tcW w:w="1275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LR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97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LR</w:t>
            </w:r>
            <w:r w:rsidRPr="00D75C8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P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LLR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re2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D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M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H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</w:tc>
        <w:tc>
          <w:tcPr>
            <w:tcW w:w="1275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N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NA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NA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RQ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</w:tc>
        <w:tc>
          <w:tcPr>
            <w:tcW w:w="1297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NFE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STG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bp1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F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LK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Y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ASE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97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626C1" w:rsidTr="00E9765D">
        <w:tc>
          <w:tcPr>
            <w:tcW w:w="959" w:type="dxa"/>
          </w:tcPr>
          <w:p w:rsidR="007626C1" w:rsidRDefault="007626C1" w:rsidP="00E9765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ox1</w:t>
            </w: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97" w:type="dxa"/>
          </w:tcPr>
          <w:p w:rsidR="007626C1" w:rsidRPr="00D75C84" w:rsidRDefault="007626C1" w:rsidP="00E9765D">
            <w:pPr>
              <w:jc w:val="center"/>
              <w:rPr>
                <w:rFonts w:ascii="Arial" w:hAnsi="Arial" w:cs="Arial"/>
                <w:lang w:val="en-US"/>
              </w:rPr>
            </w:pP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ASR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V</w:t>
            </w:r>
            <w:r w:rsidRPr="00D75C84">
              <w:rPr>
                <w:rFonts w:ascii="Courier New" w:hAnsi="Courier New" w:cs="Courier New"/>
                <w:sz w:val="20"/>
                <w:szCs w:val="20"/>
                <w:lang w:val="en-US"/>
              </w:rPr>
              <w:t>KAD</w:t>
            </w:r>
            <w:r w:rsidRPr="00D75C84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</w:p>
        </w:tc>
      </w:tr>
    </w:tbl>
    <w:p w:rsidR="007626C1" w:rsidRDefault="007626C1" w:rsidP="007626C1">
      <w:pPr>
        <w:jc w:val="both"/>
        <w:rPr>
          <w:rFonts w:ascii="Arial" w:hAnsi="Arial" w:cs="Arial"/>
          <w:lang w:val="en-US"/>
        </w:rPr>
      </w:pPr>
    </w:p>
    <w:p w:rsidR="00524BAE" w:rsidRPr="002C5AE6" w:rsidRDefault="00524BAE" w:rsidP="002C5AE6">
      <w:pPr>
        <w:rPr>
          <w:rFonts w:ascii="Arial" w:hAnsi="Arial" w:cs="Arial"/>
          <w:b/>
          <w:lang w:val="en-US"/>
        </w:rPr>
      </w:pPr>
    </w:p>
    <w:sectPr w:rsidR="00524BAE" w:rsidRPr="002C5AE6" w:rsidSect="000E0354">
      <w:footerReference w:type="even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7619" w:rsidRDefault="00F67619">
      <w:r>
        <w:separator/>
      </w:r>
    </w:p>
  </w:endnote>
  <w:endnote w:type="continuationSeparator" w:id="0">
    <w:p w:rsidR="00F67619" w:rsidRDefault="00F676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844" w:rsidRDefault="00B47844" w:rsidP="00772DE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47844" w:rsidRDefault="00B47844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7619" w:rsidRDefault="00F67619">
      <w:r>
        <w:separator/>
      </w:r>
    </w:p>
  </w:footnote>
  <w:footnote w:type="continuationSeparator" w:id="0">
    <w:p w:rsidR="00F67619" w:rsidRDefault="00F676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defaultTabStop w:val="709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F46014"/>
    <w:rsid w:val="00001305"/>
    <w:rsid w:val="00001482"/>
    <w:rsid w:val="00001FD2"/>
    <w:rsid w:val="00002F57"/>
    <w:rsid w:val="00003443"/>
    <w:rsid w:val="000036DA"/>
    <w:rsid w:val="000039D2"/>
    <w:rsid w:val="000045F8"/>
    <w:rsid w:val="00004F55"/>
    <w:rsid w:val="00010636"/>
    <w:rsid w:val="000126D0"/>
    <w:rsid w:val="0001306D"/>
    <w:rsid w:val="00013930"/>
    <w:rsid w:val="0001399B"/>
    <w:rsid w:val="00017CEC"/>
    <w:rsid w:val="00020349"/>
    <w:rsid w:val="00020B6D"/>
    <w:rsid w:val="00020D65"/>
    <w:rsid w:val="00022440"/>
    <w:rsid w:val="00022713"/>
    <w:rsid w:val="0002403D"/>
    <w:rsid w:val="00027CBC"/>
    <w:rsid w:val="000301B2"/>
    <w:rsid w:val="00033BAD"/>
    <w:rsid w:val="00034D17"/>
    <w:rsid w:val="00035933"/>
    <w:rsid w:val="00035B31"/>
    <w:rsid w:val="0003769D"/>
    <w:rsid w:val="00040222"/>
    <w:rsid w:val="000403AB"/>
    <w:rsid w:val="0004100B"/>
    <w:rsid w:val="00041A98"/>
    <w:rsid w:val="00042E7C"/>
    <w:rsid w:val="00042EFE"/>
    <w:rsid w:val="000436A1"/>
    <w:rsid w:val="00043A85"/>
    <w:rsid w:val="000447B7"/>
    <w:rsid w:val="00044DC5"/>
    <w:rsid w:val="00044E8E"/>
    <w:rsid w:val="0004577C"/>
    <w:rsid w:val="00045C6D"/>
    <w:rsid w:val="00047019"/>
    <w:rsid w:val="000476CE"/>
    <w:rsid w:val="00050127"/>
    <w:rsid w:val="00052995"/>
    <w:rsid w:val="00055071"/>
    <w:rsid w:val="00055643"/>
    <w:rsid w:val="00055ACC"/>
    <w:rsid w:val="000567AD"/>
    <w:rsid w:val="00057E20"/>
    <w:rsid w:val="000606EB"/>
    <w:rsid w:val="00064F38"/>
    <w:rsid w:val="00066EE7"/>
    <w:rsid w:val="00066F48"/>
    <w:rsid w:val="00071122"/>
    <w:rsid w:val="00071D37"/>
    <w:rsid w:val="00073DAB"/>
    <w:rsid w:val="0007477A"/>
    <w:rsid w:val="00074796"/>
    <w:rsid w:val="00075D91"/>
    <w:rsid w:val="0007625C"/>
    <w:rsid w:val="000767B1"/>
    <w:rsid w:val="000770D5"/>
    <w:rsid w:val="00077965"/>
    <w:rsid w:val="00080E7E"/>
    <w:rsid w:val="000828DB"/>
    <w:rsid w:val="00083D8E"/>
    <w:rsid w:val="00083DD4"/>
    <w:rsid w:val="00084432"/>
    <w:rsid w:val="00084BF1"/>
    <w:rsid w:val="00084DFE"/>
    <w:rsid w:val="00084EC8"/>
    <w:rsid w:val="000861FB"/>
    <w:rsid w:val="00090392"/>
    <w:rsid w:val="00094D5E"/>
    <w:rsid w:val="000955FC"/>
    <w:rsid w:val="0009695A"/>
    <w:rsid w:val="00097B93"/>
    <w:rsid w:val="000A1F55"/>
    <w:rsid w:val="000A4310"/>
    <w:rsid w:val="000A4543"/>
    <w:rsid w:val="000A49BD"/>
    <w:rsid w:val="000A5E3F"/>
    <w:rsid w:val="000A6000"/>
    <w:rsid w:val="000A696F"/>
    <w:rsid w:val="000A69CD"/>
    <w:rsid w:val="000B12F7"/>
    <w:rsid w:val="000B38EB"/>
    <w:rsid w:val="000B5249"/>
    <w:rsid w:val="000B5E47"/>
    <w:rsid w:val="000B69A2"/>
    <w:rsid w:val="000B7851"/>
    <w:rsid w:val="000C0E35"/>
    <w:rsid w:val="000C28D8"/>
    <w:rsid w:val="000C7756"/>
    <w:rsid w:val="000D17E8"/>
    <w:rsid w:val="000D5F62"/>
    <w:rsid w:val="000D7D65"/>
    <w:rsid w:val="000E0354"/>
    <w:rsid w:val="000E2B4A"/>
    <w:rsid w:val="000E4968"/>
    <w:rsid w:val="000F0347"/>
    <w:rsid w:val="000F0FE4"/>
    <w:rsid w:val="000F2746"/>
    <w:rsid w:val="000F51AE"/>
    <w:rsid w:val="001001DE"/>
    <w:rsid w:val="00100298"/>
    <w:rsid w:val="00100F31"/>
    <w:rsid w:val="00102BEF"/>
    <w:rsid w:val="00103CAF"/>
    <w:rsid w:val="00107379"/>
    <w:rsid w:val="00111263"/>
    <w:rsid w:val="00111EBE"/>
    <w:rsid w:val="00115A86"/>
    <w:rsid w:val="00115BD6"/>
    <w:rsid w:val="00116AC4"/>
    <w:rsid w:val="00116AFD"/>
    <w:rsid w:val="001178F2"/>
    <w:rsid w:val="00117DBC"/>
    <w:rsid w:val="001209B0"/>
    <w:rsid w:val="00122220"/>
    <w:rsid w:val="00122684"/>
    <w:rsid w:val="00124814"/>
    <w:rsid w:val="00125274"/>
    <w:rsid w:val="0012577F"/>
    <w:rsid w:val="00130A50"/>
    <w:rsid w:val="0013339E"/>
    <w:rsid w:val="001342DD"/>
    <w:rsid w:val="001350A3"/>
    <w:rsid w:val="00136ABA"/>
    <w:rsid w:val="001412E4"/>
    <w:rsid w:val="00142891"/>
    <w:rsid w:val="00145A6F"/>
    <w:rsid w:val="00145CDF"/>
    <w:rsid w:val="00146476"/>
    <w:rsid w:val="00147999"/>
    <w:rsid w:val="00151B44"/>
    <w:rsid w:val="001530E4"/>
    <w:rsid w:val="00153F98"/>
    <w:rsid w:val="00157235"/>
    <w:rsid w:val="001572F0"/>
    <w:rsid w:val="001575C7"/>
    <w:rsid w:val="0016126D"/>
    <w:rsid w:val="00161761"/>
    <w:rsid w:val="00162E67"/>
    <w:rsid w:val="00162F80"/>
    <w:rsid w:val="001638CE"/>
    <w:rsid w:val="00165FC2"/>
    <w:rsid w:val="00166586"/>
    <w:rsid w:val="0016762C"/>
    <w:rsid w:val="001707FA"/>
    <w:rsid w:val="00170F33"/>
    <w:rsid w:val="00172838"/>
    <w:rsid w:val="00173604"/>
    <w:rsid w:val="00173EA6"/>
    <w:rsid w:val="00175BAD"/>
    <w:rsid w:val="00175F96"/>
    <w:rsid w:val="0017785C"/>
    <w:rsid w:val="00180652"/>
    <w:rsid w:val="00181C74"/>
    <w:rsid w:val="0018233B"/>
    <w:rsid w:val="00183078"/>
    <w:rsid w:val="0018422C"/>
    <w:rsid w:val="00185844"/>
    <w:rsid w:val="001868D8"/>
    <w:rsid w:val="00190A76"/>
    <w:rsid w:val="00190DC8"/>
    <w:rsid w:val="0019159C"/>
    <w:rsid w:val="0019188B"/>
    <w:rsid w:val="0019281B"/>
    <w:rsid w:val="00192ED0"/>
    <w:rsid w:val="001934BD"/>
    <w:rsid w:val="00193E50"/>
    <w:rsid w:val="001958D2"/>
    <w:rsid w:val="00196B44"/>
    <w:rsid w:val="00197C59"/>
    <w:rsid w:val="001A12EC"/>
    <w:rsid w:val="001A2D30"/>
    <w:rsid w:val="001A3376"/>
    <w:rsid w:val="001A3A51"/>
    <w:rsid w:val="001A47FF"/>
    <w:rsid w:val="001A5BC0"/>
    <w:rsid w:val="001A608C"/>
    <w:rsid w:val="001B0D06"/>
    <w:rsid w:val="001B3BAA"/>
    <w:rsid w:val="001B48E6"/>
    <w:rsid w:val="001B4D61"/>
    <w:rsid w:val="001B5877"/>
    <w:rsid w:val="001B7977"/>
    <w:rsid w:val="001C0696"/>
    <w:rsid w:val="001C0F04"/>
    <w:rsid w:val="001C17AA"/>
    <w:rsid w:val="001C2676"/>
    <w:rsid w:val="001C36B0"/>
    <w:rsid w:val="001C3E7E"/>
    <w:rsid w:val="001C4950"/>
    <w:rsid w:val="001C5936"/>
    <w:rsid w:val="001C622B"/>
    <w:rsid w:val="001D047B"/>
    <w:rsid w:val="001D0555"/>
    <w:rsid w:val="001D06D1"/>
    <w:rsid w:val="001D0BB5"/>
    <w:rsid w:val="001D0FEA"/>
    <w:rsid w:val="001D5798"/>
    <w:rsid w:val="001D67C4"/>
    <w:rsid w:val="001D70DB"/>
    <w:rsid w:val="001E0CDF"/>
    <w:rsid w:val="001E3470"/>
    <w:rsid w:val="001E35BA"/>
    <w:rsid w:val="001E4BA4"/>
    <w:rsid w:val="001E56D6"/>
    <w:rsid w:val="001E6176"/>
    <w:rsid w:val="001F0638"/>
    <w:rsid w:val="001F0B3D"/>
    <w:rsid w:val="001F0F87"/>
    <w:rsid w:val="001F239D"/>
    <w:rsid w:val="001F5206"/>
    <w:rsid w:val="001F67F6"/>
    <w:rsid w:val="001F6C26"/>
    <w:rsid w:val="001F7707"/>
    <w:rsid w:val="00200374"/>
    <w:rsid w:val="00201D41"/>
    <w:rsid w:val="00201D58"/>
    <w:rsid w:val="00204E40"/>
    <w:rsid w:val="0020677F"/>
    <w:rsid w:val="00206FBD"/>
    <w:rsid w:val="002070BC"/>
    <w:rsid w:val="00207391"/>
    <w:rsid w:val="0021298E"/>
    <w:rsid w:val="00216A99"/>
    <w:rsid w:val="00220531"/>
    <w:rsid w:val="00220DB6"/>
    <w:rsid w:val="0022222E"/>
    <w:rsid w:val="002227EE"/>
    <w:rsid w:val="002234EA"/>
    <w:rsid w:val="002252A1"/>
    <w:rsid w:val="002277C4"/>
    <w:rsid w:val="002326E4"/>
    <w:rsid w:val="00234209"/>
    <w:rsid w:val="002372A2"/>
    <w:rsid w:val="00241D4C"/>
    <w:rsid w:val="00243D92"/>
    <w:rsid w:val="0024541E"/>
    <w:rsid w:val="00245587"/>
    <w:rsid w:val="002456BD"/>
    <w:rsid w:val="00245A59"/>
    <w:rsid w:val="00245E66"/>
    <w:rsid w:val="00246A29"/>
    <w:rsid w:val="00247889"/>
    <w:rsid w:val="00251E90"/>
    <w:rsid w:val="00256E45"/>
    <w:rsid w:val="00262D83"/>
    <w:rsid w:val="00267A87"/>
    <w:rsid w:val="00270523"/>
    <w:rsid w:val="0027549F"/>
    <w:rsid w:val="0027705E"/>
    <w:rsid w:val="00280979"/>
    <w:rsid w:val="00283A7A"/>
    <w:rsid w:val="00283E26"/>
    <w:rsid w:val="00285609"/>
    <w:rsid w:val="0028571C"/>
    <w:rsid w:val="002869FE"/>
    <w:rsid w:val="00290300"/>
    <w:rsid w:val="0029170B"/>
    <w:rsid w:val="00291E8A"/>
    <w:rsid w:val="002960C7"/>
    <w:rsid w:val="00296C59"/>
    <w:rsid w:val="00297A5D"/>
    <w:rsid w:val="002A1066"/>
    <w:rsid w:val="002A1981"/>
    <w:rsid w:val="002A4359"/>
    <w:rsid w:val="002A51EE"/>
    <w:rsid w:val="002A5AC7"/>
    <w:rsid w:val="002B0153"/>
    <w:rsid w:val="002B06CD"/>
    <w:rsid w:val="002B083E"/>
    <w:rsid w:val="002B26D8"/>
    <w:rsid w:val="002B31C8"/>
    <w:rsid w:val="002B4A63"/>
    <w:rsid w:val="002B6582"/>
    <w:rsid w:val="002B67B5"/>
    <w:rsid w:val="002B72C5"/>
    <w:rsid w:val="002C07E9"/>
    <w:rsid w:val="002C08A4"/>
    <w:rsid w:val="002C3DC0"/>
    <w:rsid w:val="002C5AE6"/>
    <w:rsid w:val="002C62F9"/>
    <w:rsid w:val="002C6CD5"/>
    <w:rsid w:val="002D1042"/>
    <w:rsid w:val="002D254A"/>
    <w:rsid w:val="002D5679"/>
    <w:rsid w:val="002D70E7"/>
    <w:rsid w:val="002D7C8E"/>
    <w:rsid w:val="002E0246"/>
    <w:rsid w:val="002E163B"/>
    <w:rsid w:val="002E19D5"/>
    <w:rsid w:val="002E2276"/>
    <w:rsid w:val="002E2C3D"/>
    <w:rsid w:val="002E5FD4"/>
    <w:rsid w:val="002E7A22"/>
    <w:rsid w:val="002F0EDD"/>
    <w:rsid w:val="002F1AD4"/>
    <w:rsid w:val="002F3E04"/>
    <w:rsid w:val="002F52BA"/>
    <w:rsid w:val="002F5BA5"/>
    <w:rsid w:val="002F7347"/>
    <w:rsid w:val="002F7CEA"/>
    <w:rsid w:val="00300A03"/>
    <w:rsid w:val="00301605"/>
    <w:rsid w:val="00307E6A"/>
    <w:rsid w:val="00314E70"/>
    <w:rsid w:val="003206E2"/>
    <w:rsid w:val="0032091F"/>
    <w:rsid w:val="00321DB0"/>
    <w:rsid w:val="00323551"/>
    <w:rsid w:val="00324D4F"/>
    <w:rsid w:val="00325429"/>
    <w:rsid w:val="0032571D"/>
    <w:rsid w:val="00326B66"/>
    <w:rsid w:val="00326C05"/>
    <w:rsid w:val="00326D1B"/>
    <w:rsid w:val="0033034C"/>
    <w:rsid w:val="003323FB"/>
    <w:rsid w:val="00333967"/>
    <w:rsid w:val="00333A6D"/>
    <w:rsid w:val="00335A9B"/>
    <w:rsid w:val="003372BA"/>
    <w:rsid w:val="003374C5"/>
    <w:rsid w:val="003411A9"/>
    <w:rsid w:val="00341217"/>
    <w:rsid w:val="00344C55"/>
    <w:rsid w:val="003456EC"/>
    <w:rsid w:val="00347745"/>
    <w:rsid w:val="003504F4"/>
    <w:rsid w:val="00350AD4"/>
    <w:rsid w:val="00351108"/>
    <w:rsid w:val="00351A41"/>
    <w:rsid w:val="00351E64"/>
    <w:rsid w:val="00352524"/>
    <w:rsid w:val="00352C4A"/>
    <w:rsid w:val="00354BD6"/>
    <w:rsid w:val="00354C5D"/>
    <w:rsid w:val="00356D71"/>
    <w:rsid w:val="003614B0"/>
    <w:rsid w:val="00361647"/>
    <w:rsid w:val="0036165E"/>
    <w:rsid w:val="0036287E"/>
    <w:rsid w:val="00363282"/>
    <w:rsid w:val="0036380A"/>
    <w:rsid w:val="00363F5A"/>
    <w:rsid w:val="00365E35"/>
    <w:rsid w:val="0036617F"/>
    <w:rsid w:val="00370132"/>
    <w:rsid w:val="003718E7"/>
    <w:rsid w:val="00372944"/>
    <w:rsid w:val="003738C6"/>
    <w:rsid w:val="00374F2B"/>
    <w:rsid w:val="003752A8"/>
    <w:rsid w:val="003757B7"/>
    <w:rsid w:val="00381BBB"/>
    <w:rsid w:val="00382C1C"/>
    <w:rsid w:val="00383797"/>
    <w:rsid w:val="00390CB8"/>
    <w:rsid w:val="00391021"/>
    <w:rsid w:val="003932E1"/>
    <w:rsid w:val="0039342F"/>
    <w:rsid w:val="003943A9"/>
    <w:rsid w:val="0039570F"/>
    <w:rsid w:val="003973A1"/>
    <w:rsid w:val="003A19AF"/>
    <w:rsid w:val="003A1F37"/>
    <w:rsid w:val="003A272E"/>
    <w:rsid w:val="003A374C"/>
    <w:rsid w:val="003A3F7E"/>
    <w:rsid w:val="003A536B"/>
    <w:rsid w:val="003A559F"/>
    <w:rsid w:val="003A76CE"/>
    <w:rsid w:val="003A7A14"/>
    <w:rsid w:val="003A7C11"/>
    <w:rsid w:val="003B0117"/>
    <w:rsid w:val="003B1906"/>
    <w:rsid w:val="003B2295"/>
    <w:rsid w:val="003B2E42"/>
    <w:rsid w:val="003B4891"/>
    <w:rsid w:val="003B5271"/>
    <w:rsid w:val="003B558D"/>
    <w:rsid w:val="003C0C34"/>
    <w:rsid w:val="003C3171"/>
    <w:rsid w:val="003C486F"/>
    <w:rsid w:val="003C4C0B"/>
    <w:rsid w:val="003C74F4"/>
    <w:rsid w:val="003D2B5C"/>
    <w:rsid w:val="003D4CAA"/>
    <w:rsid w:val="003D5FD3"/>
    <w:rsid w:val="003D615F"/>
    <w:rsid w:val="003E0A38"/>
    <w:rsid w:val="003E2CD9"/>
    <w:rsid w:val="003E2D72"/>
    <w:rsid w:val="003E59D6"/>
    <w:rsid w:val="003E7FC6"/>
    <w:rsid w:val="003F01DD"/>
    <w:rsid w:val="003F25B6"/>
    <w:rsid w:val="003F2743"/>
    <w:rsid w:val="003F445A"/>
    <w:rsid w:val="003F4958"/>
    <w:rsid w:val="003F6593"/>
    <w:rsid w:val="003F683C"/>
    <w:rsid w:val="003F683F"/>
    <w:rsid w:val="003F6A09"/>
    <w:rsid w:val="004001D0"/>
    <w:rsid w:val="0040654B"/>
    <w:rsid w:val="00406F0A"/>
    <w:rsid w:val="004072D0"/>
    <w:rsid w:val="00407EAA"/>
    <w:rsid w:val="00410DC2"/>
    <w:rsid w:val="004129B6"/>
    <w:rsid w:val="00413634"/>
    <w:rsid w:val="00415683"/>
    <w:rsid w:val="0042067D"/>
    <w:rsid w:val="00420745"/>
    <w:rsid w:val="004209C6"/>
    <w:rsid w:val="00420C7B"/>
    <w:rsid w:val="00422422"/>
    <w:rsid w:val="0042337D"/>
    <w:rsid w:val="004259F9"/>
    <w:rsid w:val="00430123"/>
    <w:rsid w:val="00432703"/>
    <w:rsid w:val="00432D48"/>
    <w:rsid w:val="00436254"/>
    <w:rsid w:val="00436CE6"/>
    <w:rsid w:val="00436E0C"/>
    <w:rsid w:val="004373EC"/>
    <w:rsid w:val="004414C9"/>
    <w:rsid w:val="00442F0F"/>
    <w:rsid w:val="00444B9F"/>
    <w:rsid w:val="00445DEC"/>
    <w:rsid w:val="00446D0D"/>
    <w:rsid w:val="00451AC6"/>
    <w:rsid w:val="00454582"/>
    <w:rsid w:val="00455B6C"/>
    <w:rsid w:val="00456066"/>
    <w:rsid w:val="004560FD"/>
    <w:rsid w:val="0045673B"/>
    <w:rsid w:val="004568B5"/>
    <w:rsid w:val="00460AB6"/>
    <w:rsid w:val="00460D7F"/>
    <w:rsid w:val="00461D24"/>
    <w:rsid w:val="004628EB"/>
    <w:rsid w:val="004648F3"/>
    <w:rsid w:val="00466433"/>
    <w:rsid w:val="00466E8D"/>
    <w:rsid w:val="004717DD"/>
    <w:rsid w:val="00471A7B"/>
    <w:rsid w:val="004734A3"/>
    <w:rsid w:val="00476B54"/>
    <w:rsid w:val="00477502"/>
    <w:rsid w:val="00477A53"/>
    <w:rsid w:val="004800DE"/>
    <w:rsid w:val="00481654"/>
    <w:rsid w:val="00484472"/>
    <w:rsid w:val="004845FE"/>
    <w:rsid w:val="00485BE9"/>
    <w:rsid w:val="00486D8E"/>
    <w:rsid w:val="00486FFD"/>
    <w:rsid w:val="00487027"/>
    <w:rsid w:val="00487177"/>
    <w:rsid w:val="004871B6"/>
    <w:rsid w:val="00487499"/>
    <w:rsid w:val="004877C5"/>
    <w:rsid w:val="004913B4"/>
    <w:rsid w:val="004930FA"/>
    <w:rsid w:val="00495A92"/>
    <w:rsid w:val="004A0026"/>
    <w:rsid w:val="004A1444"/>
    <w:rsid w:val="004A179C"/>
    <w:rsid w:val="004A229A"/>
    <w:rsid w:val="004A2714"/>
    <w:rsid w:val="004A3254"/>
    <w:rsid w:val="004A6457"/>
    <w:rsid w:val="004A7914"/>
    <w:rsid w:val="004A7B1C"/>
    <w:rsid w:val="004B09A7"/>
    <w:rsid w:val="004B16CA"/>
    <w:rsid w:val="004B4560"/>
    <w:rsid w:val="004B4BD6"/>
    <w:rsid w:val="004C1303"/>
    <w:rsid w:val="004C183B"/>
    <w:rsid w:val="004C18CC"/>
    <w:rsid w:val="004C1E0B"/>
    <w:rsid w:val="004C43B3"/>
    <w:rsid w:val="004C4E10"/>
    <w:rsid w:val="004C5EF1"/>
    <w:rsid w:val="004C701A"/>
    <w:rsid w:val="004C7C49"/>
    <w:rsid w:val="004D09A3"/>
    <w:rsid w:val="004D1253"/>
    <w:rsid w:val="004D1FE6"/>
    <w:rsid w:val="004D2211"/>
    <w:rsid w:val="004D2ED4"/>
    <w:rsid w:val="004D6E4D"/>
    <w:rsid w:val="004E119C"/>
    <w:rsid w:val="004E176D"/>
    <w:rsid w:val="004E37FC"/>
    <w:rsid w:val="004E3D94"/>
    <w:rsid w:val="004E67EF"/>
    <w:rsid w:val="004F0112"/>
    <w:rsid w:val="004F2529"/>
    <w:rsid w:val="004F2F1F"/>
    <w:rsid w:val="00501DDC"/>
    <w:rsid w:val="0050297E"/>
    <w:rsid w:val="00503118"/>
    <w:rsid w:val="0051091C"/>
    <w:rsid w:val="00511D75"/>
    <w:rsid w:val="00512024"/>
    <w:rsid w:val="00513386"/>
    <w:rsid w:val="005133A7"/>
    <w:rsid w:val="00516979"/>
    <w:rsid w:val="00516F08"/>
    <w:rsid w:val="00517113"/>
    <w:rsid w:val="00517823"/>
    <w:rsid w:val="00521C45"/>
    <w:rsid w:val="00524BAE"/>
    <w:rsid w:val="005258DC"/>
    <w:rsid w:val="00527926"/>
    <w:rsid w:val="00530634"/>
    <w:rsid w:val="0053068F"/>
    <w:rsid w:val="005309B9"/>
    <w:rsid w:val="00531604"/>
    <w:rsid w:val="00537551"/>
    <w:rsid w:val="00541ADA"/>
    <w:rsid w:val="00542BE2"/>
    <w:rsid w:val="00543975"/>
    <w:rsid w:val="00545C54"/>
    <w:rsid w:val="00546DA1"/>
    <w:rsid w:val="00552D1E"/>
    <w:rsid w:val="005534BF"/>
    <w:rsid w:val="00553E5C"/>
    <w:rsid w:val="00554598"/>
    <w:rsid w:val="00555BD6"/>
    <w:rsid w:val="005561E4"/>
    <w:rsid w:val="00557868"/>
    <w:rsid w:val="00560946"/>
    <w:rsid w:val="005627A5"/>
    <w:rsid w:val="0056391E"/>
    <w:rsid w:val="005641AF"/>
    <w:rsid w:val="0056573F"/>
    <w:rsid w:val="00566224"/>
    <w:rsid w:val="00567117"/>
    <w:rsid w:val="0056762F"/>
    <w:rsid w:val="00573BA7"/>
    <w:rsid w:val="005748F5"/>
    <w:rsid w:val="00575197"/>
    <w:rsid w:val="0057553F"/>
    <w:rsid w:val="0057607F"/>
    <w:rsid w:val="00576748"/>
    <w:rsid w:val="00577E76"/>
    <w:rsid w:val="0058212E"/>
    <w:rsid w:val="00582B7F"/>
    <w:rsid w:val="00584602"/>
    <w:rsid w:val="00584DB7"/>
    <w:rsid w:val="0058643D"/>
    <w:rsid w:val="00587BCB"/>
    <w:rsid w:val="00587DCA"/>
    <w:rsid w:val="00590A42"/>
    <w:rsid w:val="00590C2B"/>
    <w:rsid w:val="00593500"/>
    <w:rsid w:val="00594137"/>
    <w:rsid w:val="00594503"/>
    <w:rsid w:val="005A0FAF"/>
    <w:rsid w:val="005A1657"/>
    <w:rsid w:val="005A2197"/>
    <w:rsid w:val="005A2823"/>
    <w:rsid w:val="005A3A4F"/>
    <w:rsid w:val="005A4FB6"/>
    <w:rsid w:val="005A5DF8"/>
    <w:rsid w:val="005B0FA8"/>
    <w:rsid w:val="005B1463"/>
    <w:rsid w:val="005B5A6D"/>
    <w:rsid w:val="005B6F88"/>
    <w:rsid w:val="005B74BD"/>
    <w:rsid w:val="005C30EE"/>
    <w:rsid w:val="005C4F6A"/>
    <w:rsid w:val="005C5667"/>
    <w:rsid w:val="005C6042"/>
    <w:rsid w:val="005C6AB6"/>
    <w:rsid w:val="005C6C88"/>
    <w:rsid w:val="005D1830"/>
    <w:rsid w:val="005D23E0"/>
    <w:rsid w:val="005D2966"/>
    <w:rsid w:val="005D4CE0"/>
    <w:rsid w:val="005D68EC"/>
    <w:rsid w:val="005D6CFB"/>
    <w:rsid w:val="005E0EEE"/>
    <w:rsid w:val="005E7315"/>
    <w:rsid w:val="005E7474"/>
    <w:rsid w:val="005E7E79"/>
    <w:rsid w:val="005F21B5"/>
    <w:rsid w:val="005F3210"/>
    <w:rsid w:val="005F54D4"/>
    <w:rsid w:val="005F6E85"/>
    <w:rsid w:val="0060239B"/>
    <w:rsid w:val="006025E8"/>
    <w:rsid w:val="006031B2"/>
    <w:rsid w:val="00612A90"/>
    <w:rsid w:val="00612FEF"/>
    <w:rsid w:val="0061472B"/>
    <w:rsid w:val="00617153"/>
    <w:rsid w:val="00617966"/>
    <w:rsid w:val="006226A0"/>
    <w:rsid w:val="006229B9"/>
    <w:rsid w:val="0062326E"/>
    <w:rsid w:val="00623D61"/>
    <w:rsid w:val="00625460"/>
    <w:rsid w:val="00625728"/>
    <w:rsid w:val="00625F66"/>
    <w:rsid w:val="0062696E"/>
    <w:rsid w:val="00637B0D"/>
    <w:rsid w:val="00640725"/>
    <w:rsid w:val="006413DE"/>
    <w:rsid w:val="006427C9"/>
    <w:rsid w:val="006430CE"/>
    <w:rsid w:val="0064367E"/>
    <w:rsid w:val="006438A7"/>
    <w:rsid w:val="0064403A"/>
    <w:rsid w:val="00644DD6"/>
    <w:rsid w:val="00647051"/>
    <w:rsid w:val="00647651"/>
    <w:rsid w:val="006502ED"/>
    <w:rsid w:val="00650B51"/>
    <w:rsid w:val="00653BD8"/>
    <w:rsid w:val="0065434D"/>
    <w:rsid w:val="00654932"/>
    <w:rsid w:val="006571B0"/>
    <w:rsid w:val="006603CF"/>
    <w:rsid w:val="0066308B"/>
    <w:rsid w:val="006647A5"/>
    <w:rsid w:val="00666B15"/>
    <w:rsid w:val="00667988"/>
    <w:rsid w:val="006700DE"/>
    <w:rsid w:val="00670E3A"/>
    <w:rsid w:val="00672306"/>
    <w:rsid w:val="006750B3"/>
    <w:rsid w:val="00675179"/>
    <w:rsid w:val="0068032E"/>
    <w:rsid w:val="00681E83"/>
    <w:rsid w:val="006831B3"/>
    <w:rsid w:val="0068437B"/>
    <w:rsid w:val="00685713"/>
    <w:rsid w:val="0068767D"/>
    <w:rsid w:val="00687A94"/>
    <w:rsid w:val="006918EE"/>
    <w:rsid w:val="00691AAE"/>
    <w:rsid w:val="00691F43"/>
    <w:rsid w:val="006956E3"/>
    <w:rsid w:val="00695E86"/>
    <w:rsid w:val="00697B1B"/>
    <w:rsid w:val="006A26A6"/>
    <w:rsid w:val="006A2829"/>
    <w:rsid w:val="006A2F5B"/>
    <w:rsid w:val="006A4890"/>
    <w:rsid w:val="006A4DF1"/>
    <w:rsid w:val="006A529E"/>
    <w:rsid w:val="006A538D"/>
    <w:rsid w:val="006A63B9"/>
    <w:rsid w:val="006A6799"/>
    <w:rsid w:val="006A735A"/>
    <w:rsid w:val="006B0392"/>
    <w:rsid w:val="006B0573"/>
    <w:rsid w:val="006B15F2"/>
    <w:rsid w:val="006B2ABF"/>
    <w:rsid w:val="006B3049"/>
    <w:rsid w:val="006B4556"/>
    <w:rsid w:val="006B7ABD"/>
    <w:rsid w:val="006C0435"/>
    <w:rsid w:val="006C5CB9"/>
    <w:rsid w:val="006C7951"/>
    <w:rsid w:val="006D0274"/>
    <w:rsid w:val="006D0DBD"/>
    <w:rsid w:val="006D143F"/>
    <w:rsid w:val="006D1812"/>
    <w:rsid w:val="006D2300"/>
    <w:rsid w:val="006D2709"/>
    <w:rsid w:val="006D3EC7"/>
    <w:rsid w:val="006D5C10"/>
    <w:rsid w:val="006D631C"/>
    <w:rsid w:val="006D6841"/>
    <w:rsid w:val="006E265A"/>
    <w:rsid w:val="006E2976"/>
    <w:rsid w:val="006E3363"/>
    <w:rsid w:val="006E3ECE"/>
    <w:rsid w:val="006E5CC6"/>
    <w:rsid w:val="006E63E5"/>
    <w:rsid w:val="006E64D2"/>
    <w:rsid w:val="006E6583"/>
    <w:rsid w:val="006E6BFF"/>
    <w:rsid w:val="006E7E2F"/>
    <w:rsid w:val="006F0C18"/>
    <w:rsid w:val="006F21E9"/>
    <w:rsid w:val="006F3528"/>
    <w:rsid w:val="006F482C"/>
    <w:rsid w:val="006F4912"/>
    <w:rsid w:val="006F495D"/>
    <w:rsid w:val="00700A2A"/>
    <w:rsid w:val="00702B82"/>
    <w:rsid w:val="00705733"/>
    <w:rsid w:val="00707CC5"/>
    <w:rsid w:val="007103FC"/>
    <w:rsid w:val="00710BD0"/>
    <w:rsid w:val="00712565"/>
    <w:rsid w:val="007133A7"/>
    <w:rsid w:val="0071418E"/>
    <w:rsid w:val="00714704"/>
    <w:rsid w:val="0071485E"/>
    <w:rsid w:val="00716617"/>
    <w:rsid w:val="00716813"/>
    <w:rsid w:val="00716B0C"/>
    <w:rsid w:val="00720B9E"/>
    <w:rsid w:val="007229DD"/>
    <w:rsid w:val="00723BCF"/>
    <w:rsid w:val="00724185"/>
    <w:rsid w:val="00724A76"/>
    <w:rsid w:val="00724C27"/>
    <w:rsid w:val="00725129"/>
    <w:rsid w:val="00725956"/>
    <w:rsid w:val="0072617F"/>
    <w:rsid w:val="00731659"/>
    <w:rsid w:val="00731D65"/>
    <w:rsid w:val="0073262E"/>
    <w:rsid w:val="00733307"/>
    <w:rsid w:val="00733B51"/>
    <w:rsid w:val="00735A45"/>
    <w:rsid w:val="00735A88"/>
    <w:rsid w:val="00737F18"/>
    <w:rsid w:val="00742042"/>
    <w:rsid w:val="00742C82"/>
    <w:rsid w:val="00743A4E"/>
    <w:rsid w:val="00744E1E"/>
    <w:rsid w:val="0074574B"/>
    <w:rsid w:val="00746BAE"/>
    <w:rsid w:val="00747639"/>
    <w:rsid w:val="00751AE1"/>
    <w:rsid w:val="00753AE8"/>
    <w:rsid w:val="00754E5B"/>
    <w:rsid w:val="0075743A"/>
    <w:rsid w:val="00761224"/>
    <w:rsid w:val="0076203A"/>
    <w:rsid w:val="0076261D"/>
    <w:rsid w:val="007626C1"/>
    <w:rsid w:val="007632D6"/>
    <w:rsid w:val="00765E7B"/>
    <w:rsid w:val="00766741"/>
    <w:rsid w:val="00766AB3"/>
    <w:rsid w:val="00767AA2"/>
    <w:rsid w:val="00771F5A"/>
    <w:rsid w:val="00772DE6"/>
    <w:rsid w:val="00776413"/>
    <w:rsid w:val="00776CA0"/>
    <w:rsid w:val="00776E2F"/>
    <w:rsid w:val="00776F14"/>
    <w:rsid w:val="00780685"/>
    <w:rsid w:val="00781369"/>
    <w:rsid w:val="0078146D"/>
    <w:rsid w:val="00782AC8"/>
    <w:rsid w:val="00784829"/>
    <w:rsid w:val="00785D3A"/>
    <w:rsid w:val="00787F3E"/>
    <w:rsid w:val="00794A1C"/>
    <w:rsid w:val="00795177"/>
    <w:rsid w:val="00795544"/>
    <w:rsid w:val="00795BC7"/>
    <w:rsid w:val="007A46B5"/>
    <w:rsid w:val="007A4F8E"/>
    <w:rsid w:val="007A72E7"/>
    <w:rsid w:val="007B0E6C"/>
    <w:rsid w:val="007B2BD2"/>
    <w:rsid w:val="007B326F"/>
    <w:rsid w:val="007B37D1"/>
    <w:rsid w:val="007B4B52"/>
    <w:rsid w:val="007B5614"/>
    <w:rsid w:val="007B56EB"/>
    <w:rsid w:val="007B6215"/>
    <w:rsid w:val="007C036A"/>
    <w:rsid w:val="007C49FB"/>
    <w:rsid w:val="007C64F1"/>
    <w:rsid w:val="007D30D9"/>
    <w:rsid w:val="007D3D29"/>
    <w:rsid w:val="007D517C"/>
    <w:rsid w:val="007D5B65"/>
    <w:rsid w:val="007D65C2"/>
    <w:rsid w:val="007D7A6B"/>
    <w:rsid w:val="007E11B5"/>
    <w:rsid w:val="007E19A6"/>
    <w:rsid w:val="007E2EDF"/>
    <w:rsid w:val="007E3984"/>
    <w:rsid w:val="007E4C34"/>
    <w:rsid w:val="007E5CC2"/>
    <w:rsid w:val="007F1C67"/>
    <w:rsid w:val="007F3D48"/>
    <w:rsid w:val="00800F33"/>
    <w:rsid w:val="008014C1"/>
    <w:rsid w:val="00801743"/>
    <w:rsid w:val="00801930"/>
    <w:rsid w:val="0080196D"/>
    <w:rsid w:val="0080492F"/>
    <w:rsid w:val="008058A1"/>
    <w:rsid w:val="00805D08"/>
    <w:rsid w:val="008070FD"/>
    <w:rsid w:val="00813CB5"/>
    <w:rsid w:val="00814316"/>
    <w:rsid w:val="00814363"/>
    <w:rsid w:val="00814851"/>
    <w:rsid w:val="00817519"/>
    <w:rsid w:val="00817A38"/>
    <w:rsid w:val="0082163C"/>
    <w:rsid w:val="00821747"/>
    <w:rsid w:val="00822768"/>
    <w:rsid w:val="0082374D"/>
    <w:rsid w:val="00825241"/>
    <w:rsid w:val="00825E6D"/>
    <w:rsid w:val="00830719"/>
    <w:rsid w:val="00834671"/>
    <w:rsid w:val="008351A6"/>
    <w:rsid w:val="00836785"/>
    <w:rsid w:val="008373BC"/>
    <w:rsid w:val="00841114"/>
    <w:rsid w:val="00843803"/>
    <w:rsid w:val="00844F4F"/>
    <w:rsid w:val="008453A1"/>
    <w:rsid w:val="00846CD6"/>
    <w:rsid w:val="008478AB"/>
    <w:rsid w:val="0085126C"/>
    <w:rsid w:val="008522A1"/>
    <w:rsid w:val="008533E7"/>
    <w:rsid w:val="0085353C"/>
    <w:rsid w:val="00853E5D"/>
    <w:rsid w:val="008558D1"/>
    <w:rsid w:val="00855AA4"/>
    <w:rsid w:val="00856893"/>
    <w:rsid w:val="008601B3"/>
    <w:rsid w:val="0086256F"/>
    <w:rsid w:val="00863F81"/>
    <w:rsid w:val="00865113"/>
    <w:rsid w:val="008654E3"/>
    <w:rsid w:val="00866DDB"/>
    <w:rsid w:val="008679BE"/>
    <w:rsid w:val="00872664"/>
    <w:rsid w:val="00875883"/>
    <w:rsid w:val="008772F9"/>
    <w:rsid w:val="008803A7"/>
    <w:rsid w:val="0088138E"/>
    <w:rsid w:val="008824C2"/>
    <w:rsid w:val="008845FB"/>
    <w:rsid w:val="008869E1"/>
    <w:rsid w:val="00890152"/>
    <w:rsid w:val="00890EB9"/>
    <w:rsid w:val="00890F86"/>
    <w:rsid w:val="00891622"/>
    <w:rsid w:val="00892C02"/>
    <w:rsid w:val="008967A7"/>
    <w:rsid w:val="008A0359"/>
    <w:rsid w:val="008A0426"/>
    <w:rsid w:val="008A4128"/>
    <w:rsid w:val="008A7558"/>
    <w:rsid w:val="008B3957"/>
    <w:rsid w:val="008B6859"/>
    <w:rsid w:val="008C165E"/>
    <w:rsid w:val="008C24B2"/>
    <w:rsid w:val="008C3A98"/>
    <w:rsid w:val="008C4342"/>
    <w:rsid w:val="008C4A35"/>
    <w:rsid w:val="008C53F7"/>
    <w:rsid w:val="008C597D"/>
    <w:rsid w:val="008D132B"/>
    <w:rsid w:val="008D1872"/>
    <w:rsid w:val="008D341A"/>
    <w:rsid w:val="008D5087"/>
    <w:rsid w:val="008D6E09"/>
    <w:rsid w:val="008D6E14"/>
    <w:rsid w:val="008E1195"/>
    <w:rsid w:val="008E2250"/>
    <w:rsid w:val="008E40DC"/>
    <w:rsid w:val="008E4E0B"/>
    <w:rsid w:val="008E6DAD"/>
    <w:rsid w:val="008E7498"/>
    <w:rsid w:val="008F0428"/>
    <w:rsid w:val="008F0DA5"/>
    <w:rsid w:val="008F4E37"/>
    <w:rsid w:val="00900D62"/>
    <w:rsid w:val="009026A9"/>
    <w:rsid w:val="00903326"/>
    <w:rsid w:val="00903F8A"/>
    <w:rsid w:val="00904FE2"/>
    <w:rsid w:val="00905914"/>
    <w:rsid w:val="00905BB8"/>
    <w:rsid w:val="00906012"/>
    <w:rsid w:val="00906C8B"/>
    <w:rsid w:val="00907CD7"/>
    <w:rsid w:val="00911130"/>
    <w:rsid w:val="0091123F"/>
    <w:rsid w:val="00911845"/>
    <w:rsid w:val="00911A82"/>
    <w:rsid w:val="00916611"/>
    <w:rsid w:val="00916F1F"/>
    <w:rsid w:val="00917F94"/>
    <w:rsid w:val="009209A9"/>
    <w:rsid w:val="00920BBF"/>
    <w:rsid w:val="00926BC0"/>
    <w:rsid w:val="00927641"/>
    <w:rsid w:val="00927EFD"/>
    <w:rsid w:val="00927FAB"/>
    <w:rsid w:val="00930BA0"/>
    <w:rsid w:val="00930CA9"/>
    <w:rsid w:val="009316F8"/>
    <w:rsid w:val="00932C6F"/>
    <w:rsid w:val="009354AB"/>
    <w:rsid w:val="00936055"/>
    <w:rsid w:val="00937D4A"/>
    <w:rsid w:val="00940D1B"/>
    <w:rsid w:val="00940D7C"/>
    <w:rsid w:val="009424CB"/>
    <w:rsid w:val="00943C06"/>
    <w:rsid w:val="00943E4D"/>
    <w:rsid w:val="009441CD"/>
    <w:rsid w:val="0094547D"/>
    <w:rsid w:val="00946E6D"/>
    <w:rsid w:val="00947F1C"/>
    <w:rsid w:val="00950327"/>
    <w:rsid w:val="00951DF3"/>
    <w:rsid w:val="00951E3E"/>
    <w:rsid w:val="009521CF"/>
    <w:rsid w:val="009527EA"/>
    <w:rsid w:val="00952EC1"/>
    <w:rsid w:val="00954CEE"/>
    <w:rsid w:val="00954EB4"/>
    <w:rsid w:val="009568B6"/>
    <w:rsid w:val="00956F19"/>
    <w:rsid w:val="00961E0C"/>
    <w:rsid w:val="00962116"/>
    <w:rsid w:val="009625A5"/>
    <w:rsid w:val="00962ED8"/>
    <w:rsid w:val="0096304E"/>
    <w:rsid w:val="009632B7"/>
    <w:rsid w:val="009648CE"/>
    <w:rsid w:val="00966837"/>
    <w:rsid w:val="009712D0"/>
    <w:rsid w:val="0097213A"/>
    <w:rsid w:val="0097508A"/>
    <w:rsid w:val="00975AFF"/>
    <w:rsid w:val="009801C2"/>
    <w:rsid w:val="0098066C"/>
    <w:rsid w:val="0098133C"/>
    <w:rsid w:val="00981FD7"/>
    <w:rsid w:val="0098270D"/>
    <w:rsid w:val="0098360E"/>
    <w:rsid w:val="00985C3C"/>
    <w:rsid w:val="009868E0"/>
    <w:rsid w:val="00990C15"/>
    <w:rsid w:val="00990FDC"/>
    <w:rsid w:val="00993F76"/>
    <w:rsid w:val="00994035"/>
    <w:rsid w:val="009941DD"/>
    <w:rsid w:val="00996228"/>
    <w:rsid w:val="009965F4"/>
    <w:rsid w:val="00997002"/>
    <w:rsid w:val="00997251"/>
    <w:rsid w:val="00997412"/>
    <w:rsid w:val="009A0881"/>
    <w:rsid w:val="009A0B4E"/>
    <w:rsid w:val="009A1355"/>
    <w:rsid w:val="009A32BA"/>
    <w:rsid w:val="009A4659"/>
    <w:rsid w:val="009A481E"/>
    <w:rsid w:val="009A52F8"/>
    <w:rsid w:val="009A6DBF"/>
    <w:rsid w:val="009A71DA"/>
    <w:rsid w:val="009B02E3"/>
    <w:rsid w:val="009B0BFB"/>
    <w:rsid w:val="009B2856"/>
    <w:rsid w:val="009B2ACC"/>
    <w:rsid w:val="009B5A9E"/>
    <w:rsid w:val="009B658C"/>
    <w:rsid w:val="009B68DC"/>
    <w:rsid w:val="009B6D89"/>
    <w:rsid w:val="009B7816"/>
    <w:rsid w:val="009C1957"/>
    <w:rsid w:val="009C223A"/>
    <w:rsid w:val="009C2302"/>
    <w:rsid w:val="009C2760"/>
    <w:rsid w:val="009C40F7"/>
    <w:rsid w:val="009C6A6B"/>
    <w:rsid w:val="009C71B1"/>
    <w:rsid w:val="009C7687"/>
    <w:rsid w:val="009D22AF"/>
    <w:rsid w:val="009D4EE3"/>
    <w:rsid w:val="009D6D59"/>
    <w:rsid w:val="009E0159"/>
    <w:rsid w:val="009E2084"/>
    <w:rsid w:val="009E3EFF"/>
    <w:rsid w:val="009E74C2"/>
    <w:rsid w:val="009F132F"/>
    <w:rsid w:val="009F1A18"/>
    <w:rsid w:val="009F4715"/>
    <w:rsid w:val="009F72C3"/>
    <w:rsid w:val="009F7853"/>
    <w:rsid w:val="00A01368"/>
    <w:rsid w:val="00A015A3"/>
    <w:rsid w:val="00A01D6E"/>
    <w:rsid w:val="00A04BA8"/>
    <w:rsid w:val="00A056EE"/>
    <w:rsid w:val="00A0745A"/>
    <w:rsid w:val="00A07FC2"/>
    <w:rsid w:val="00A10FEC"/>
    <w:rsid w:val="00A15684"/>
    <w:rsid w:val="00A15770"/>
    <w:rsid w:val="00A15935"/>
    <w:rsid w:val="00A1645D"/>
    <w:rsid w:val="00A20A18"/>
    <w:rsid w:val="00A22A10"/>
    <w:rsid w:val="00A2497B"/>
    <w:rsid w:val="00A26AF0"/>
    <w:rsid w:val="00A3071C"/>
    <w:rsid w:val="00A31CF6"/>
    <w:rsid w:val="00A36C4E"/>
    <w:rsid w:val="00A36E52"/>
    <w:rsid w:val="00A403DE"/>
    <w:rsid w:val="00A4043A"/>
    <w:rsid w:val="00A408BA"/>
    <w:rsid w:val="00A41227"/>
    <w:rsid w:val="00A43213"/>
    <w:rsid w:val="00A4715D"/>
    <w:rsid w:val="00A51712"/>
    <w:rsid w:val="00A51DC1"/>
    <w:rsid w:val="00A52C73"/>
    <w:rsid w:val="00A53974"/>
    <w:rsid w:val="00A53CD5"/>
    <w:rsid w:val="00A56D62"/>
    <w:rsid w:val="00A65848"/>
    <w:rsid w:val="00A66AF2"/>
    <w:rsid w:val="00A70433"/>
    <w:rsid w:val="00A708B2"/>
    <w:rsid w:val="00A72859"/>
    <w:rsid w:val="00A73C0A"/>
    <w:rsid w:val="00A75D9D"/>
    <w:rsid w:val="00A7750D"/>
    <w:rsid w:val="00A850DD"/>
    <w:rsid w:val="00A854AD"/>
    <w:rsid w:val="00A854EF"/>
    <w:rsid w:val="00A910F4"/>
    <w:rsid w:val="00A91451"/>
    <w:rsid w:val="00A93702"/>
    <w:rsid w:val="00A940EF"/>
    <w:rsid w:val="00A94B47"/>
    <w:rsid w:val="00A95560"/>
    <w:rsid w:val="00A95DC6"/>
    <w:rsid w:val="00A963F7"/>
    <w:rsid w:val="00AA12EF"/>
    <w:rsid w:val="00AA19D8"/>
    <w:rsid w:val="00AA2379"/>
    <w:rsid w:val="00AA31B6"/>
    <w:rsid w:val="00AA3451"/>
    <w:rsid w:val="00AA540C"/>
    <w:rsid w:val="00AA7597"/>
    <w:rsid w:val="00AB0359"/>
    <w:rsid w:val="00AB04D0"/>
    <w:rsid w:val="00AB0582"/>
    <w:rsid w:val="00AB089F"/>
    <w:rsid w:val="00AB1232"/>
    <w:rsid w:val="00AB12CC"/>
    <w:rsid w:val="00AB15F1"/>
    <w:rsid w:val="00AB1798"/>
    <w:rsid w:val="00AB2A98"/>
    <w:rsid w:val="00AB2FD6"/>
    <w:rsid w:val="00AB412E"/>
    <w:rsid w:val="00AB4C03"/>
    <w:rsid w:val="00AB5256"/>
    <w:rsid w:val="00AB526A"/>
    <w:rsid w:val="00AB6250"/>
    <w:rsid w:val="00AC069B"/>
    <w:rsid w:val="00AC104E"/>
    <w:rsid w:val="00AC3473"/>
    <w:rsid w:val="00AC3982"/>
    <w:rsid w:val="00AC40C6"/>
    <w:rsid w:val="00AC4B75"/>
    <w:rsid w:val="00AC6DA3"/>
    <w:rsid w:val="00AC6EBC"/>
    <w:rsid w:val="00AC7D9A"/>
    <w:rsid w:val="00AD0CCF"/>
    <w:rsid w:val="00AD2A60"/>
    <w:rsid w:val="00AD31BE"/>
    <w:rsid w:val="00AD33E4"/>
    <w:rsid w:val="00AD6F48"/>
    <w:rsid w:val="00AD7BDA"/>
    <w:rsid w:val="00AE03D4"/>
    <w:rsid w:val="00AE0C7E"/>
    <w:rsid w:val="00AE1BCE"/>
    <w:rsid w:val="00AE2847"/>
    <w:rsid w:val="00AE292C"/>
    <w:rsid w:val="00AE2A21"/>
    <w:rsid w:val="00AE398C"/>
    <w:rsid w:val="00AE61EE"/>
    <w:rsid w:val="00AE6420"/>
    <w:rsid w:val="00AE7B85"/>
    <w:rsid w:val="00AF388C"/>
    <w:rsid w:val="00AF3F58"/>
    <w:rsid w:val="00AF480E"/>
    <w:rsid w:val="00AF4AE7"/>
    <w:rsid w:val="00AF65F5"/>
    <w:rsid w:val="00AF6E8F"/>
    <w:rsid w:val="00B019F2"/>
    <w:rsid w:val="00B03BC1"/>
    <w:rsid w:val="00B0590A"/>
    <w:rsid w:val="00B05910"/>
    <w:rsid w:val="00B0648D"/>
    <w:rsid w:val="00B06CC3"/>
    <w:rsid w:val="00B1035A"/>
    <w:rsid w:val="00B1128A"/>
    <w:rsid w:val="00B12B78"/>
    <w:rsid w:val="00B13AD8"/>
    <w:rsid w:val="00B13B13"/>
    <w:rsid w:val="00B13D72"/>
    <w:rsid w:val="00B14F03"/>
    <w:rsid w:val="00B152F7"/>
    <w:rsid w:val="00B173FD"/>
    <w:rsid w:val="00B17ED2"/>
    <w:rsid w:val="00B21A12"/>
    <w:rsid w:val="00B2576B"/>
    <w:rsid w:val="00B2762E"/>
    <w:rsid w:val="00B2784E"/>
    <w:rsid w:val="00B308F3"/>
    <w:rsid w:val="00B31A77"/>
    <w:rsid w:val="00B32F60"/>
    <w:rsid w:val="00B3442A"/>
    <w:rsid w:val="00B34A8E"/>
    <w:rsid w:val="00B35061"/>
    <w:rsid w:val="00B404A4"/>
    <w:rsid w:val="00B407C4"/>
    <w:rsid w:val="00B4339D"/>
    <w:rsid w:val="00B457F7"/>
    <w:rsid w:val="00B45D38"/>
    <w:rsid w:val="00B46844"/>
    <w:rsid w:val="00B46963"/>
    <w:rsid w:val="00B47844"/>
    <w:rsid w:val="00B506E2"/>
    <w:rsid w:val="00B51AC0"/>
    <w:rsid w:val="00B52140"/>
    <w:rsid w:val="00B5322B"/>
    <w:rsid w:val="00B54654"/>
    <w:rsid w:val="00B54D65"/>
    <w:rsid w:val="00B54E01"/>
    <w:rsid w:val="00B555A0"/>
    <w:rsid w:val="00B5593C"/>
    <w:rsid w:val="00B56952"/>
    <w:rsid w:val="00B56D5B"/>
    <w:rsid w:val="00B607B0"/>
    <w:rsid w:val="00B65567"/>
    <w:rsid w:val="00B668AF"/>
    <w:rsid w:val="00B66F79"/>
    <w:rsid w:val="00B71989"/>
    <w:rsid w:val="00B74114"/>
    <w:rsid w:val="00B758E1"/>
    <w:rsid w:val="00B77948"/>
    <w:rsid w:val="00B8079D"/>
    <w:rsid w:val="00B81AF3"/>
    <w:rsid w:val="00B832B2"/>
    <w:rsid w:val="00B8524E"/>
    <w:rsid w:val="00B87696"/>
    <w:rsid w:val="00B90D67"/>
    <w:rsid w:val="00B921A5"/>
    <w:rsid w:val="00B94D82"/>
    <w:rsid w:val="00B96187"/>
    <w:rsid w:val="00BA007D"/>
    <w:rsid w:val="00BA0568"/>
    <w:rsid w:val="00BA2779"/>
    <w:rsid w:val="00BA3792"/>
    <w:rsid w:val="00BA3BBB"/>
    <w:rsid w:val="00BA43A1"/>
    <w:rsid w:val="00BA4D87"/>
    <w:rsid w:val="00BA5350"/>
    <w:rsid w:val="00BA550E"/>
    <w:rsid w:val="00BA55A0"/>
    <w:rsid w:val="00BA57D7"/>
    <w:rsid w:val="00BA593F"/>
    <w:rsid w:val="00BB00C4"/>
    <w:rsid w:val="00BB09F4"/>
    <w:rsid w:val="00BB13AC"/>
    <w:rsid w:val="00BB1440"/>
    <w:rsid w:val="00BB3490"/>
    <w:rsid w:val="00BB4211"/>
    <w:rsid w:val="00BB59BD"/>
    <w:rsid w:val="00BB6F9D"/>
    <w:rsid w:val="00BB75B6"/>
    <w:rsid w:val="00BB795B"/>
    <w:rsid w:val="00BC1142"/>
    <w:rsid w:val="00BC14A4"/>
    <w:rsid w:val="00BC1E3A"/>
    <w:rsid w:val="00BC44A9"/>
    <w:rsid w:val="00BC55EC"/>
    <w:rsid w:val="00BC57D0"/>
    <w:rsid w:val="00BC6B2C"/>
    <w:rsid w:val="00BC79C2"/>
    <w:rsid w:val="00BD1BD3"/>
    <w:rsid w:val="00BD2F3C"/>
    <w:rsid w:val="00BD3710"/>
    <w:rsid w:val="00BD4641"/>
    <w:rsid w:val="00BD4E64"/>
    <w:rsid w:val="00BD55A4"/>
    <w:rsid w:val="00BD7082"/>
    <w:rsid w:val="00BE0423"/>
    <w:rsid w:val="00BE2317"/>
    <w:rsid w:val="00BE5B24"/>
    <w:rsid w:val="00BE6BEA"/>
    <w:rsid w:val="00BE72DB"/>
    <w:rsid w:val="00BE74BA"/>
    <w:rsid w:val="00BF0F2E"/>
    <w:rsid w:val="00BF3767"/>
    <w:rsid w:val="00BF4B6E"/>
    <w:rsid w:val="00BF5B3A"/>
    <w:rsid w:val="00BF70AC"/>
    <w:rsid w:val="00C044AC"/>
    <w:rsid w:val="00C04668"/>
    <w:rsid w:val="00C04749"/>
    <w:rsid w:val="00C056A4"/>
    <w:rsid w:val="00C11AA8"/>
    <w:rsid w:val="00C1261E"/>
    <w:rsid w:val="00C129E0"/>
    <w:rsid w:val="00C13000"/>
    <w:rsid w:val="00C15512"/>
    <w:rsid w:val="00C1612E"/>
    <w:rsid w:val="00C16E01"/>
    <w:rsid w:val="00C179D5"/>
    <w:rsid w:val="00C22156"/>
    <w:rsid w:val="00C24188"/>
    <w:rsid w:val="00C25422"/>
    <w:rsid w:val="00C25790"/>
    <w:rsid w:val="00C25D44"/>
    <w:rsid w:val="00C27742"/>
    <w:rsid w:val="00C3055D"/>
    <w:rsid w:val="00C30A9C"/>
    <w:rsid w:val="00C30DD6"/>
    <w:rsid w:val="00C3203E"/>
    <w:rsid w:val="00C324D6"/>
    <w:rsid w:val="00C41476"/>
    <w:rsid w:val="00C4154D"/>
    <w:rsid w:val="00C42130"/>
    <w:rsid w:val="00C457D4"/>
    <w:rsid w:val="00C4777C"/>
    <w:rsid w:val="00C50689"/>
    <w:rsid w:val="00C564A4"/>
    <w:rsid w:val="00C56593"/>
    <w:rsid w:val="00C569DD"/>
    <w:rsid w:val="00C5703F"/>
    <w:rsid w:val="00C60449"/>
    <w:rsid w:val="00C60F4E"/>
    <w:rsid w:val="00C62B8D"/>
    <w:rsid w:val="00C64B19"/>
    <w:rsid w:val="00C64E8E"/>
    <w:rsid w:val="00C6547B"/>
    <w:rsid w:val="00C70FC3"/>
    <w:rsid w:val="00C71399"/>
    <w:rsid w:val="00C75DFC"/>
    <w:rsid w:val="00C76A4B"/>
    <w:rsid w:val="00C817B4"/>
    <w:rsid w:val="00C860E6"/>
    <w:rsid w:val="00C912A4"/>
    <w:rsid w:val="00C91A9B"/>
    <w:rsid w:val="00C91F33"/>
    <w:rsid w:val="00C93F69"/>
    <w:rsid w:val="00C9544E"/>
    <w:rsid w:val="00C95BA6"/>
    <w:rsid w:val="00C95E01"/>
    <w:rsid w:val="00C96176"/>
    <w:rsid w:val="00C9659A"/>
    <w:rsid w:val="00C96DB5"/>
    <w:rsid w:val="00C9768D"/>
    <w:rsid w:val="00CA03A8"/>
    <w:rsid w:val="00CA0A9C"/>
    <w:rsid w:val="00CA0E48"/>
    <w:rsid w:val="00CA1FA0"/>
    <w:rsid w:val="00CA5E7B"/>
    <w:rsid w:val="00CA638D"/>
    <w:rsid w:val="00CA64A5"/>
    <w:rsid w:val="00CA6612"/>
    <w:rsid w:val="00CA7176"/>
    <w:rsid w:val="00CA7752"/>
    <w:rsid w:val="00CB0F67"/>
    <w:rsid w:val="00CB4280"/>
    <w:rsid w:val="00CB7BC0"/>
    <w:rsid w:val="00CC08E2"/>
    <w:rsid w:val="00CC0DCF"/>
    <w:rsid w:val="00CC14D9"/>
    <w:rsid w:val="00CC20AA"/>
    <w:rsid w:val="00CC382F"/>
    <w:rsid w:val="00CC4375"/>
    <w:rsid w:val="00CC5416"/>
    <w:rsid w:val="00CC5E67"/>
    <w:rsid w:val="00CC7758"/>
    <w:rsid w:val="00CC7EC5"/>
    <w:rsid w:val="00CD0616"/>
    <w:rsid w:val="00CD0D7E"/>
    <w:rsid w:val="00CD26E6"/>
    <w:rsid w:val="00CD291D"/>
    <w:rsid w:val="00CD4944"/>
    <w:rsid w:val="00CD4A0F"/>
    <w:rsid w:val="00CD69B3"/>
    <w:rsid w:val="00CD6F5F"/>
    <w:rsid w:val="00CD79C9"/>
    <w:rsid w:val="00CE2CE7"/>
    <w:rsid w:val="00CE477D"/>
    <w:rsid w:val="00CE4A56"/>
    <w:rsid w:val="00CE5398"/>
    <w:rsid w:val="00CE7C6A"/>
    <w:rsid w:val="00CF21D8"/>
    <w:rsid w:val="00CF222E"/>
    <w:rsid w:val="00CF25FD"/>
    <w:rsid w:val="00CF558F"/>
    <w:rsid w:val="00CF6BEA"/>
    <w:rsid w:val="00CF6DE4"/>
    <w:rsid w:val="00D0211A"/>
    <w:rsid w:val="00D0400E"/>
    <w:rsid w:val="00D04BA3"/>
    <w:rsid w:val="00D05B94"/>
    <w:rsid w:val="00D067C9"/>
    <w:rsid w:val="00D074C6"/>
    <w:rsid w:val="00D0782E"/>
    <w:rsid w:val="00D100A1"/>
    <w:rsid w:val="00D10126"/>
    <w:rsid w:val="00D10D27"/>
    <w:rsid w:val="00D1322B"/>
    <w:rsid w:val="00D13284"/>
    <w:rsid w:val="00D16367"/>
    <w:rsid w:val="00D169D9"/>
    <w:rsid w:val="00D2089B"/>
    <w:rsid w:val="00D20B0B"/>
    <w:rsid w:val="00D214E8"/>
    <w:rsid w:val="00D216F4"/>
    <w:rsid w:val="00D24B96"/>
    <w:rsid w:val="00D24C97"/>
    <w:rsid w:val="00D2587B"/>
    <w:rsid w:val="00D25E36"/>
    <w:rsid w:val="00D2684B"/>
    <w:rsid w:val="00D2766D"/>
    <w:rsid w:val="00D2790B"/>
    <w:rsid w:val="00D31C86"/>
    <w:rsid w:val="00D33162"/>
    <w:rsid w:val="00D337EB"/>
    <w:rsid w:val="00D4051C"/>
    <w:rsid w:val="00D424CD"/>
    <w:rsid w:val="00D42A6C"/>
    <w:rsid w:val="00D43154"/>
    <w:rsid w:val="00D4327D"/>
    <w:rsid w:val="00D43C12"/>
    <w:rsid w:val="00D52485"/>
    <w:rsid w:val="00D53F2D"/>
    <w:rsid w:val="00D5437F"/>
    <w:rsid w:val="00D54A58"/>
    <w:rsid w:val="00D5738D"/>
    <w:rsid w:val="00D57AFC"/>
    <w:rsid w:val="00D60BE6"/>
    <w:rsid w:val="00D627E2"/>
    <w:rsid w:val="00D62953"/>
    <w:rsid w:val="00D63444"/>
    <w:rsid w:val="00D65F40"/>
    <w:rsid w:val="00D671E9"/>
    <w:rsid w:val="00D67D6D"/>
    <w:rsid w:val="00D71AF8"/>
    <w:rsid w:val="00D71F2C"/>
    <w:rsid w:val="00D726E1"/>
    <w:rsid w:val="00D74E8A"/>
    <w:rsid w:val="00D75042"/>
    <w:rsid w:val="00D75C84"/>
    <w:rsid w:val="00D76761"/>
    <w:rsid w:val="00D81324"/>
    <w:rsid w:val="00D81D92"/>
    <w:rsid w:val="00D82200"/>
    <w:rsid w:val="00D826A6"/>
    <w:rsid w:val="00D83269"/>
    <w:rsid w:val="00D835C9"/>
    <w:rsid w:val="00D836B5"/>
    <w:rsid w:val="00D843E0"/>
    <w:rsid w:val="00D87016"/>
    <w:rsid w:val="00D90C9B"/>
    <w:rsid w:val="00D93B96"/>
    <w:rsid w:val="00D94208"/>
    <w:rsid w:val="00D96902"/>
    <w:rsid w:val="00D97FF6"/>
    <w:rsid w:val="00DA0DE9"/>
    <w:rsid w:val="00DA20EE"/>
    <w:rsid w:val="00DA4369"/>
    <w:rsid w:val="00DA55E4"/>
    <w:rsid w:val="00DA5BC8"/>
    <w:rsid w:val="00DA5C4A"/>
    <w:rsid w:val="00DA6B2F"/>
    <w:rsid w:val="00DA6FA2"/>
    <w:rsid w:val="00DA7D57"/>
    <w:rsid w:val="00DB11F3"/>
    <w:rsid w:val="00DB2FE5"/>
    <w:rsid w:val="00DB5D13"/>
    <w:rsid w:val="00DB6C64"/>
    <w:rsid w:val="00DB73F1"/>
    <w:rsid w:val="00DC256C"/>
    <w:rsid w:val="00DC2D12"/>
    <w:rsid w:val="00DC3737"/>
    <w:rsid w:val="00DC3EA0"/>
    <w:rsid w:val="00DC4BE6"/>
    <w:rsid w:val="00DC5DE2"/>
    <w:rsid w:val="00DD1DDC"/>
    <w:rsid w:val="00DD240A"/>
    <w:rsid w:val="00DD51A3"/>
    <w:rsid w:val="00DD551D"/>
    <w:rsid w:val="00DD5C0D"/>
    <w:rsid w:val="00DD5D54"/>
    <w:rsid w:val="00DE086B"/>
    <w:rsid w:val="00DE1288"/>
    <w:rsid w:val="00DE398C"/>
    <w:rsid w:val="00DE3B1A"/>
    <w:rsid w:val="00DE6725"/>
    <w:rsid w:val="00DE681D"/>
    <w:rsid w:val="00DE6AAF"/>
    <w:rsid w:val="00DE6D78"/>
    <w:rsid w:val="00DF27C4"/>
    <w:rsid w:val="00DF3E34"/>
    <w:rsid w:val="00DF633C"/>
    <w:rsid w:val="00E030C2"/>
    <w:rsid w:val="00E0633F"/>
    <w:rsid w:val="00E07BE4"/>
    <w:rsid w:val="00E11595"/>
    <w:rsid w:val="00E12C86"/>
    <w:rsid w:val="00E132B7"/>
    <w:rsid w:val="00E1337A"/>
    <w:rsid w:val="00E146D9"/>
    <w:rsid w:val="00E1561F"/>
    <w:rsid w:val="00E16940"/>
    <w:rsid w:val="00E16F38"/>
    <w:rsid w:val="00E20A3C"/>
    <w:rsid w:val="00E21357"/>
    <w:rsid w:val="00E21B9F"/>
    <w:rsid w:val="00E22B59"/>
    <w:rsid w:val="00E25263"/>
    <w:rsid w:val="00E25402"/>
    <w:rsid w:val="00E25CF8"/>
    <w:rsid w:val="00E3064D"/>
    <w:rsid w:val="00E3131C"/>
    <w:rsid w:val="00E318C7"/>
    <w:rsid w:val="00E319F6"/>
    <w:rsid w:val="00E32802"/>
    <w:rsid w:val="00E34A97"/>
    <w:rsid w:val="00E35A91"/>
    <w:rsid w:val="00E367BC"/>
    <w:rsid w:val="00E36CCF"/>
    <w:rsid w:val="00E37A91"/>
    <w:rsid w:val="00E405CE"/>
    <w:rsid w:val="00E44800"/>
    <w:rsid w:val="00E45A80"/>
    <w:rsid w:val="00E50378"/>
    <w:rsid w:val="00E50890"/>
    <w:rsid w:val="00E52A41"/>
    <w:rsid w:val="00E56670"/>
    <w:rsid w:val="00E56782"/>
    <w:rsid w:val="00E61B8D"/>
    <w:rsid w:val="00E6277C"/>
    <w:rsid w:val="00E639AE"/>
    <w:rsid w:val="00E652D1"/>
    <w:rsid w:val="00E703E3"/>
    <w:rsid w:val="00E70C7A"/>
    <w:rsid w:val="00E729AA"/>
    <w:rsid w:val="00E72C5A"/>
    <w:rsid w:val="00E75B36"/>
    <w:rsid w:val="00E76B4C"/>
    <w:rsid w:val="00E831A5"/>
    <w:rsid w:val="00E8332F"/>
    <w:rsid w:val="00E8366D"/>
    <w:rsid w:val="00E84367"/>
    <w:rsid w:val="00E848EE"/>
    <w:rsid w:val="00E84966"/>
    <w:rsid w:val="00E855C3"/>
    <w:rsid w:val="00E86072"/>
    <w:rsid w:val="00E9277D"/>
    <w:rsid w:val="00E937F5"/>
    <w:rsid w:val="00E948AB"/>
    <w:rsid w:val="00E95E1C"/>
    <w:rsid w:val="00E960BA"/>
    <w:rsid w:val="00E96513"/>
    <w:rsid w:val="00E96C74"/>
    <w:rsid w:val="00E973A1"/>
    <w:rsid w:val="00E974CC"/>
    <w:rsid w:val="00E9765D"/>
    <w:rsid w:val="00EA0097"/>
    <w:rsid w:val="00EA084C"/>
    <w:rsid w:val="00EA0B70"/>
    <w:rsid w:val="00EA17DD"/>
    <w:rsid w:val="00EA1C3C"/>
    <w:rsid w:val="00EA27EB"/>
    <w:rsid w:val="00EA2DA4"/>
    <w:rsid w:val="00EA311D"/>
    <w:rsid w:val="00EA383F"/>
    <w:rsid w:val="00EA60D4"/>
    <w:rsid w:val="00EB2A36"/>
    <w:rsid w:val="00EB306D"/>
    <w:rsid w:val="00EB3A7D"/>
    <w:rsid w:val="00EB3B49"/>
    <w:rsid w:val="00EB41F7"/>
    <w:rsid w:val="00EB4DEE"/>
    <w:rsid w:val="00EB5D34"/>
    <w:rsid w:val="00EC381A"/>
    <w:rsid w:val="00EC577B"/>
    <w:rsid w:val="00EC5A11"/>
    <w:rsid w:val="00EC6470"/>
    <w:rsid w:val="00EC718C"/>
    <w:rsid w:val="00ED054E"/>
    <w:rsid w:val="00ED06A9"/>
    <w:rsid w:val="00ED636A"/>
    <w:rsid w:val="00ED7E56"/>
    <w:rsid w:val="00ED7F7D"/>
    <w:rsid w:val="00EE0600"/>
    <w:rsid w:val="00EE0FE8"/>
    <w:rsid w:val="00EE28D0"/>
    <w:rsid w:val="00EE3E6E"/>
    <w:rsid w:val="00EE4E4D"/>
    <w:rsid w:val="00EE6534"/>
    <w:rsid w:val="00EF09E7"/>
    <w:rsid w:val="00EF0DF3"/>
    <w:rsid w:val="00EF195B"/>
    <w:rsid w:val="00EF450F"/>
    <w:rsid w:val="00EF5D90"/>
    <w:rsid w:val="00EF685B"/>
    <w:rsid w:val="00F01088"/>
    <w:rsid w:val="00F01266"/>
    <w:rsid w:val="00F029B5"/>
    <w:rsid w:val="00F04776"/>
    <w:rsid w:val="00F05F29"/>
    <w:rsid w:val="00F06279"/>
    <w:rsid w:val="00F06EE1"/>
    <w:rsid w:val="00F0720E"/>
    <w:rsid w:val="00F072E8"/>
    <w:rsid w:val="00F0759F"/>
    <w:rsid w:val="00F10FEA"/>
    <w:rsid w:val="00F110EF"/>
    <w:rsid w:val="00F13BF7"/>
    <w:rsid w:val="00F14277"/>
    <w:rsid w:val="00F15886"/>
    <w:rsid w:val="00F17425"/>
    <w:rsid w:val="00F211DF"/>
    <w:rsid w:val="00F214DB"/>
    <w:rsid w:val="00F21E0D"/>
    <w:rsid w:val="00F228FD"/>
    <w:rsid w:val="00F23A3A"/>
    <w:rsid w:val="00F24015"/>
    <w:rsid w:val="00F242BB"/>
    <w:rsid w:val="00F246F0"/>
    <w:rsid w:val="00F26841"/>
    <w:rsid w:val="00F268F1"/>
    <w:rsid w:val="00F26D48"/>
    <w:rsid w:val="00F35277"/>
    <w:rsid w:val="00F3772C"/>
    <w:rsid w:val="00F4020E"/>
    <w:rsid w:val="00F42886"/>
    <w:rsid w:val="00F42F76"/>
    <w:rsid w:val="00F438D2"/>
    <w:rsid w:val="00F43CB9"/>
    <w:rsid w:val="00F44B30"/>
    <w:rsid w:val="00F46014"/>
    <w:rsid w:val="00F475B6"/>
    <w:rsid w:val="00F4796D"/>
    <w:rsid w:val="00F47D47"/>
    <w:rsid w:val="00F50856"/>
    <w:rsid w:val="00F544C3"/>
    <w:rsid w:val="00F55976"/>
    <w:rsid w:val="00F57694"/>
    <w:rsid w:val="00F634B2"/>
    <w:rsid w:val="00F64340"/>
    <w:rsid w:val="00F65280"/>
    <w:rsid w:val="00F656CA"/>
    <w:rsid w:val="00F67619"/>
    <w:rsid w:val="00F67633"/>
    <w:rsid w:val="00F71854"/>
    <w:rsid w:val="00F71C2D"/>
    <w:rsid w:val="00F73D40"/>
    <w:rsid w:val="00F75A18"/>
    <w:rsid w:val="00F769B5"/>
    <w:rsid w:val="00F76A02"/>
    <w:rsid w:val="00F81165"/>
    <w:rsid w:val="00F82A96"/>
    <w:rsid w:val="00F8397B"/>
    <w:rsid w:val="00F844B3"/>
    <w:rsid w:val="00F85CCC"/>
    <w:rsid w:val="00F8659E"/>
    <w:rsid w:val="00F872B4"/>
    <w:rsid w:val="00F90D7C"/>
    <w:rsid w:val="00F90F17"/>
    <w:rsid w:val="00F91AF9"/>
    <w:rsid w:val="00F93506"/>
    <w:rsid w:val="00F959E6"/>
    <w:rsid w:val="00F96E3C"/>
    <w:rsid w:val="00F96E43"/>
    <w:rsid w:val="00F97811"/>
    <w:rsid w:val="00FA0D4C"/>
    <w:rsid w:val="00FA2AE5"/>
    <w:rsid w:val="00FA4E17"/>
    <w:rsid w:val="00FA5279"/>
    <w:rsid w:val="00FA6534"/>
    <w:rsid w:val="00FA68E2"/>
    <w:rsid w:val="00FB120F"/>
    <w:rsid w:val="00FB15BA"/>
    <w:rsid w:val="00FB1A14"/>
    <w:rsid w:val="00FB36B5"/>
    <w:rsid w:val="00FB430C"/>
    <w:rsid w:val="00FB6029"/>
    <w:rsid w:val="00FB796F"/>
    <w:rsid w:val="00FC00B9"/>
    <w:rsid w:val="00FC265D"/>
    <w:rsid w:val="00FC325A"/>
    <w:rsid w:val="00FC580B"/>
    <w:rsid w:val="00FC5CC4"/>
    <w:rsid w:val="00FC64B4"/>
    <w:rsid w:val="00FC6A1D"/>
    <w:rsid w:val="00FD08FA"/>
    <w:rsid w:val="00FD22E7"/>
    <w:rsid w:val="00FD2C52"/>
    <w:rsid w:val="00FD6759"/>
    <w:rsid w:val="00FD6764"/>
    <w:rsid w:val="00FD7253"/>
    <w:rsid w:val="00FD773B"/>
    <w:rsid w:val="00FE04F0"/>
    <w:rsid w:val="00FE36D5"/>
    <w:rsid w:val="00FE50CA"/>
    <w:rsid w:val="00FE5335"/>
    <w:rsid w:val="00FE7080"/>
    <w:rsid w:val="00FE7665"/>
    <w:rsid w:val="00FF138B"/>
    <w:rsid w:val="00FF158E"/>
    <w:rsid w:val="00FF32A1"/>
    <w:rsid w:val="00FF3BAF"/>
    <w:rsid w:val="00FF3C2F"/>
    <w:rsid w:val="00FF422C"/>
    <w:rsid w:val="00FF48EC"/>
    <w:rsid w:val="00FF6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83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E0354"/>
    <w:rPr>
      <w:sz w:val="24"/>
      <w:szCs w:val="24"/>
    </w:rPr>
  </w:style>
  <w:style w:type="paragraph" w:styleId="berschrift2">
    <w:name w:val="heading 2"/>
    <w:basedOn w:val="Standard"/>
    <w:link w:val="berschrift2Zchn"/>
    <w:uiPriority w:val="9"/>
    <w:qFormat/>
    <w:rsid w:val="00DA7D5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rsid w:val="00145A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ntext">
    <w:name w:val="endnote text"/>
    <w:basedOn w:val="Standard"/>
    <w:semiHidden/>
    <w:rsid w:val="008F4E37"/>
    <w:pPr>
      <w:widowControl w:val="0"/>
      <w:autoSpaceDE w:val="0"/>
      <w:autoSpaceDN w:val="0"/>
      <w:adjustRightInd w:val="0"/>
    </w:pPr>
    <w:rPr>
      <w:rFonts w:ascii="Courier New" w:hAnsi="Courier New"/>
      <w:sz w:val="20"/>
    </w:rPr>
  </w:style>
  <w:style w:type="paragraph" w:styleId="Fuzeile">
    <w:name w:val="footer"/>
    <w:basedOn w:val="Standard"/>
    <w:rsid w:val="00351E64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351E64"/>
  </w:style>
  <w:style w:type="paragraph" w:styleId="Kopfzeile">
    <w:name w:val="header"/>
    <w:basedOn w:val="Standard"/>
    <w:rsid w:val="00351E64"/>
    <w:pPr>
      <w:tabs>
        <w:tab w:val="center" w:pos="4536"/>
        <w:tab w:val="right" w:pos="9072"/>
      </w:tabs>
    </w:pPr>
  </w:style>
  <w:style w:type="paragraph" w:styleId="HTMLVorformatiert">
    <w:name w:val="HTML Preformatted"/>
    <w:basedOn w:val="Standard"/>
    <w:rsid w:val="00B278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ighlight">
    <w:name w:val="highlight"/>
    <w:basedOn w:val="Absatz-Standardschriftart"/>
    <w:rsid w:val="00B607B0"/>
  </w:style>
  <w:style w:type="paragraph" w:styleId="Sprechblasentext">
    <w:name w:val="Balloon Text"/>
    <w:basedOn w:val="Standard"/>
    <w:link w:val="SprechblasentextZchn"/>
    <w:rsid w:val="00E37A9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37A9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D17E8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DA7D57"/>
    <w:rPr>
      <w:b/>
      <w:bCs/>
      <w:sz w:val="36"/>
      <w:szCs w:val="36"/>
    </w:rPr>
  </w:style>
  <w:style w:type="character" w:customStyle="1" w:styleId="genename">
    <w:name w:val="gene_name"/>
    <w:basedOn w:val="Absatz-Standardschriftart"/>
    <w:rsid w:val="00DA7D57"/>
  </w:style>
  <w:style w:type="character" w:customStyle="1" w:styleId="subheader">
    <w:name w:val="subheader"/>
    <w:basedOn w:val="Absatz-Standardschriftart"/>
    <w:rsid w:val="00DA7D57"/>
  </w:style>
  <w:style w:type="character" w:styleId="Hervorhebung">
    <w:name w:val="Emphasis"/>
    <w:basedOn w:val="Absatz-Standardschriftart"/>
    <w:uiPriority w:val="20"/>
    <w:qFormat/>
    <w:rsid w:val="00DA7D57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DA7D57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DA7D5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52971D-A587-455F-8606-71816E09F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Greifswald</Company>
  <LinksUpToDate>false</LinksUpToDate>
  <CharactersWithSpaces>1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üller</dc:creator>
  <cp:lastModifiedBy>Schüller</cp:lastModifiedBy>
  <cp:revision>2</cp:revision>
  <cp:lastPrinted>2022-03-02T16:55:00Z</cp:lastPrinted>
  <dcterms:created xsi:type="dcterms:W3CDTF">2023-02-27T16:42:00Z</dcterms:created>
  <dcterms:modified xsi:type="dcterms:W3CDTF">2023-02-27T16:42:00Z</dcterms:modified>
</cp:coreProperties>
</file>